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7B82B" w14:textId="77777777" w:rsidR="00A03D4C" w:rsidRDefault="00A03D4C" w:rsidP="00A03D4C">
      <w:pPr>
        <w:pageBreakBefore/>
        <w:suppressAutoHyphens/>
        <w:autoSpaceDE w:val="0"/>
        <w:ind w:right="57"/>
        <w:rPr>
          <w:b/>
          <w:lang w:val="en-US" w:eastAsia="ar-SA"/>
        </w:rPr>
      </w:pPr>
      <w:r>
        <w:rPr>
          <w:b/>
          <w:lang w:val="en-US" w:eastAsia="ar-SA"/>
        </w:rPr>
        <w:t>O</w:t>
      </w:r>
      <w:r w:rsidRPr="00F7393C">
        <w:rPr>
          <w:b/>
          <w:lang w:val="en-US" w:eastAsia="ar-SA"/>
        </w:rPr>
        <w:t>nline-Only Data Supplements</w:t>
      </w:r>
      <w:r>
        <w:rPr>
          <w:b/>
          <w:lang w:val="en-US" w:eastAsia="ar-SA"/>
        </w:rPr>
        <w:t xml:space="preserve"> </w:t>
      </w:r>
    </w:p>
    <w:p w14:paraId="5FAE4365" w14:textId="069AC54F" w:rsidR="00D75A15" w:rsidRPr="009F04A1" w:rsidRDefault="00D75A15" w:rsidP="000A05D6">
      <w:pPr>
        <w:pageBreakBefore/>
        <w:suppressAutoHyphens/>
        <w:autoSpaceDE w:val="0"/>
        <w:ind w:right="-143"/>
        <w:rPr>
          <w:bCs/>
          <w:lang w:val="en-US" w:eastAsia="ar-SA"/>
        </w:rPr>
      </w:pPr>
      <w:r>
        <w:rPr>
          <w:b/>
          <w:lang w:val="en-US" w:eastAsia="ar-SA"/>
        </w:rPr>
        <w:lastRenderedPageBreak/>
        <w:t xml:space="preserve">Supplemental </w:t>
      </w:r>
      <w:r w:rsidRPr="00D75A15">
        <w:rPr>
          <w:b/>
          <w:lang w:val="en-US" w:eastAsia="ar-SA"/>
        </w:rPr>
        <w:t>Table 1</w:t>
      </w:r>
      <w:r w:rsidR="00E5497D">
        <w:rPr>
          <w:b/>
          <w:lang w:val="en-US" w:eastAsia="ar-SA"/>
        </w:rPr>
        <w:t>.</w:t>
      </w:r>
      <w:r w:rsidR="0042523A">
        <w:rPr>
          <w:b/>
          <w:lang w:val="en-US" w:eastAsia="ar-SA"/>
        </w:rPr>
        <w:t xml:space="preserve"> </w:t>
      </w:r>
      <w:r w:rsidRPr="009F04A1">
        <w:rPr>
          <w:bCs/>
          <w:lang w:val="en-US" w:eastAsia="ar-SA"/>
        </w:rPr>
        <w:t xml:space="preserve">Primers information and </w:t>
      </w:r>
      <w:r w:rsidR="00F36CDC" w:rsidRPr="00F36CDC">
        <w:rPr>
          <w:bCs/>
          <w:lang w:val="en-US" w:eastAsia="ar-SA"/>
        </w:rPr>
        <w:t xml:space="preserve">real-time quantitative PCR </w:t>
      </w:r>
      <w:r w:rsidRPr="009F04A1">
        <w:rPr>
          <w:bCs/>
          <w:lang w:val="en-US" w:eastAsia="ar-SA"/>
        </w:rPr>
        <w:t>conditions used in the trial</w:t>
      </w:r>
      <w:r w:rsidR="00E5497D">
        <w:rPr>
          <w:bCs/>
          <w:lang w:val="en-US" w:eastAsia="ar-SA"/>
        </w:rPr>
        <w:t>.</w:t>
      </w:r>
    </w:p>
    <w:p w14:paraId="3B5C5674" w14:textId="77777777" w:rsidR="00D75A15" w:rsidRPr="00A03D4C" w:rsidRDefault="00D75A15" w:rsidP="00A03D4C">
      <w:pPr>
        <w:suppressAutoHyphens/>
        <w:ind w:right="57"/>
        <w:rPr>
          <w:lang w:val="en-US" w:eastAsia="ar-SA"/>
        </w:rPr>
      </w:pPr>
    </w:p>
    <w:tbl>
      <w:tblPr>
        <w:tblW w:w="1017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8"/>
        <w:gridCol w:w="2041"/>
        <w:gridCol w:w="979"/>
        <w:gridCol w:w="3723"/>
        <w:gridCol w:w="1134"/>
        <w:gridCol w:w="1218"/>
      </w:tblGrid>
      <w:tr w:rsidR="00D75A15" w:rsidRPr="00AF1D51" w14:paraId="0186F68E" w14:textId="77777777" w:rsidTr="000E2B67">
        <w:trPr>
          <w:cantSplit/>
          <w:trHeight w:val="323"/>
          <w:jc w:val="center"/>
        </w:trPr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6D7508" w14:textId="77777777" w:rsidR="00D75A15" w:rsidRPr="00AF1D51" w:rsidRDefault="00D75A15" w:rsidP="00C1014F">
            <w:pPr>
              <w:suppressAutoHyphens/>
              <w:snapToGrid w:val="0"/>
              <w:ind w:left="57" w:right="57"/>
              <w:rPr>
                <w:b/>
                <w:sz w:val="21"/>
                <w:szCs w:val="21"/>
                <w:lang w:val="en-US" w:eastAsia="ar-SA"/>
              </w:rPr>
            </w:pPr>
            <w:r w:rsidRPr="00AF1D51">
              <w:rPr>
                <w:b/>
                <w:sz w:val="21"/>
                <w:szCs w:val="21"/>
                <w:lang w:val="en-US" w:eastAsia="ar-SA"/>
              </w:rPr>
              <w:t>Gene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E7CC86" w14:textId="77777777" w:rsidR="000F2DFE" w:rsidRPr="00AF1D51" w:rsidRDefault="000F2DFE" w:rsidP="000A05D6">
            <w:pPr>
              <w:suppressAutoHyphens/>
              <w:snapToGrid w:val="0"/>
              <w:ind w:left="57" w:right="57"/>
              <w:jc w:val="center"/>
              <w:rPr>
                <w:rFonts w:eastAsia="Arial"/>
                <w:b/>
                <w:sz w:val="21"/>
                <w:szCs w:val="21"/>
                <w:lang w:val="en-US" w:eastAsia="ar-SA"/>
              </w:rPr>
            </w:pPr>
            <w:r w:rsidRPr="00AF1D51">
              <w:rPr>
                <w:rFonts w:eastAsia="Arial"/>
                <w:b/>
                <w:sz w:val="21"/>
                <w:szCs w:val="21"/>
                <w:lang w:val="en-US" w:eastAsia="ar-SA"/>
              </w:rPr>
              <w:t>Account number,</w:t>
            </w:r>
          </w:p>
          <w:p w14:paraId="622FAC64" w14:textId="3C9DF889" w:rsidR="00D75A15" w:rsidRPr="00AF1D51" w:rsidRDefault="000F2DFE" w:rsidP="000A05D6">
            <w:pPr>
              <w:suppressAutoHyphens/>
              <w:snapToGrid w:val="0"/>
              <w:ind w:left="57" w:right="57"/>
              <w:jc w:val="center"/>
              <w:rPr>
                <w:rFonts w:eastAsia="Arial"/>
                <w:b/>
                <w:sz w:val="21"/>
                <w:szCs w:val="21"/>
                <w:lang w:val="en-US" w:eastAsia="ar-SA"/>
              </w:rPr>
            </w:pPr>
            <w:proofErr w:type="spellStart"/>
            <w:r w:rsidRPr="00AF1D51">
              <w:rPr>
                <w:rFonts w:eastAsia="Arial"/>
                <w:b/>
                <w:sz w:val="21"/>
                <w:szCs w:val="21"/>
                <w:lang w:val="en-US" w:eastAsia="ar-SA"/>
              </w:rPr>
              <w:t>Ensebl</w:t>
            </w:r>
            <w:proofErr w:type="spellEnd"/>
            <w:r w:rsidRPr="00AF1D51">
              <w:rPr>
                <w:rFonts w:eastAsia="Arial"/>
                <w:b/>
                <w:sz w:val="21"/>
                <w:szCs w:val="21"/>
                <w:lang w:val="en-US" w:eastAsia="ar-SA"/>
              </w:rPr>
              <w:t>/NCBI</w:t>
            </w:r>
          </w:p>
        </w:tc>
        <w:tc>
          <w:tcPr>
            <w:tcW w:w="47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F5552A" w14:textId="77777777" w:rsidR="00D75A15" w:rsidRPr="00AF1D51" w:rsidRDefault="00D75A15" w:rsidP="000A05D6">
            <w:pPr>
              <w:suppressAutoHyphens/>
              <w:snapToGrid w:val="0"/>
              <w:ind w:left="57" w:right="57"/>
              <w:jc w:val="center"/>
              <w:rPr>
                <w:b/>
                <w:sz w:val="21"/>
                <w:szCs w:val="21"/>
                <w:lang w:val="en-US" w:eastAsia="ar-SA"/>
              </w:rPr>
            </w:pPr>
            <w:r w:rsidRPr="00AF1D51">
              <w:rPr>
                <w:b/>
                <w:sz w:val="21"/>
                <w:szCs w:val="21"/>
                <w:lang w:val="en-US" w:eastAsia="ar-SA"/>
              </w:rPr>
              <w:t>Oligo sequence (5'→3'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D1081F" w14:textId="2C8B955D" w:rsidR="00D75A15" w:rsidRPr="00AF1D51" w:rsidRDefault="00D75A15" w:rsidP="000E2B67">
            <w:pPr>
              <w:suppressAutoHyphens/>
              <w:snapToGrid w:val="0"/>
              <w:ind w:left="57" w:right="57"/>
              <w:jc w:val="center"/>
              <w:rPr>
                <w:b/>
                <w:sz w:val="21"/>
                <w:szCs w:val="21"/>
                <w:lang w:val="en-US" w:eastAsia="ar-SA"/>
              </w:rPr>
            </w:pPr>
            <w:r w:rsidRPr="00AF1D51">
              <w:rPr>
                <w:b/>
                <w:sz w:val="21"/>
                <w:szCs w:val="21"/>
                <w:lang w:val="en-US" w:eastAsia="ar-SA"/>
              </w:rPr>
              <w:t>Amplicon length</w:t>
            </w:r>
            <w:r w:rsidR="000E2B67">
              <w:rPr>
                <w:rFonts w:hint="eastAsia"/>
                <w:b/>
                <w:sz w:val="21"/>
                <w:szCs w:val="21"/>
                <w:lang w:val="en-US" w:eastAsia="zh-CN"/>
              </w:rPr>
              <w:t>,</w:t>
            </w:r>
            <w:r w:rsidR="000F2DFE" w:rsidRPr="00AF1D51">
              <w:rPr>
                <w:b/>
                <w:sz w:val="21"/>
                <w:szCs w:val="21"/>
                <w:lang w:val="en-US" w:eastAsia="ar-SA"/>
              </w:rPr>
              <w:t xml:space="preserve"> </w:t>
            </w:r>
            <w:proofErr w:type="spellStart"/>
            <w:r w:rsidR="000F2DFE" w:rsidRPr="00AF1D51">
              <w:rPr>
                <w:b/>
                <w:sz w:val="21"/>
                <w:szCs w:val="21"/>
                <w:lang w:val="en-US" w:eastAsia="ar-SA"/>
              </w:rPr>
              <w:t>bp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315B42" w14:textId="77777777" w:rsidR="00D75A15" w:rsidRPr="00AF1D51" w:rsidRDefault="00D75A15" w:rsidP="000A05D6">
            <w:pPr>
              <w:suppressAutoHyphens/>
              <w:snapToGrid w:val="0"/>
              <w:ind w:left="57" w:right="57"/>
              <w:jc w:val="center"/>
              <w:rPr>
                <w:b/>
                <w:sz w:val="21"/>
                <w:szCs w:val="21"/>
                <w:lang w:val="en-US" w:eastAsia="ar-SA"/>
              </w:rPr>
            </w:pPr>
            <w:r w:rsidRPr="00AF1D51">
              <w:rPr>
                <w:b/>
                <w:sz w:val="21"/>
                <w:szCs w:val="21"/>
                <w:lang w:val="en-US" w:eastAsia="ar-SA"/>
              </w:rPr>
              <w:t>Annealing T</w:t>
            </w:r>
          </w:p>
        </w:tc>
      </w:tr>
      <w:tr w:rsidR="00D75A15" w:rsidRPr="00AF1D51" w14:paraId="5FA7ACB1" w14:textId="77777777" w:rsidTr="000E2B67">
        <w:trPr>
          <w:cantSplit/>
          <w:trHeight w:val="693"/>
          <w:jc w:val="center"/>
        </w:trPr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 w14:paraId="31AD5790" w14:textId="2AA1D8C8" w:rsidR="00D75A15" w:rsidRPr="00AF1D51" w:rsidRDefault="00B325D0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bookmarkStart w:id="0" w:name="_Hlk49163551"/>
            <w:r w:rsidRPr="00AF1D51">
              <w:rPr>
                <w:i/>
                <w:sz w:val="21"/>
                <w:szCs w:val="21"/>
                <w:lang w:val="en-US" w:eastAsia="ar-SA"/>
              </w:rPr>
              <w:t>ATP4A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 w14:paraId="62050F12" w14:textId="65DBED81" w:rsidR="00D75A15" w:rsidRPr="00AF1D51" w:rsidRDefault="00885468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NM_214291.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 w14:paraId="7720101F" w14:textId="77777777" w:rsidR="00D75A15" w:rsidRPr="00AF1D51" w:rsidRDefault="00D75A15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Forward</w:t>
            </w:r>
          </w:p>
          <w:p w14:paraId="2417710C" w14:textId="77777777" w:rsidR="00D75A15" w:rsidRPr="00AF1D51" w:rsidRDefault="00D75A15" w:rsidP="00C1014F">
            <w:pPr>
              <w:suppressAutoHyphens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Reverse</w:t>
            </w:r>
          </w:p>
        </w:tc>
        <w:tc>
          <w:tcPr>
            <w:tcW w:w="3723" w:type="dxa"/>
            <w:tcBorders>
              <w:top w:val="single" w:sz="4" w:space="0" w:color="000000"/>
            </w:tcBorders>
            <w:vAlign w:val="center"/>
          </w:tcPr>
          <w:p w14:paraId="76A07804" w14:textId="77777777" w:rsidR="00D75A15" w:rsidRPr="00AF1D51" w:rsidRDefault="00C5751F" w:rsidP="00C5751F">
            <w:pPr>
              <w:suppressAutoHyphens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GCATATGAGAAGGCCGAGAG</w:t>
            </w:r>
          </w:p>
          <w:p w14:paraId="0A873AC3" w14:textId="6C49B53E" w:rsidR="00C5751F" w:rsidRPr="00AF1D51" w:rsidRDefault="00C5751F" w:rsidP="00D941AC">
            <w:pPr>
              <w:suppressAutoHyphens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TGGCCGTGAAGTAGTCAGT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00E602F7" w14:textId="318B732F" w:rsidR="00D75A15" w:rsidRPr="00AF1D51" w:rsidRDefault="00C5751F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151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 w14:paraId="130C7315" w14:textId="5E54CD40" w:rsidR="00D75A15" w:rsidRPr="00AF1D51" w:rsidRDefault="00C5751F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57°C</w:t>
            </w:r>
          </w:p>
        </w:tc>
      </w:tr>
      <w:tr w:rsidR="00DD6121" w:rsidRPr="00AF1D51" w14:paraId="7542DB0E" w14:textId="77777777" w:rsidTr="000E2B67">
        <w:trPr>
          <w:cantSplit/>
          <w:trHeight w:val="693"/>
          <w:jc w:val="center"/>
        </w:trPr>
        <w:tc>
          <w:tcPr>
            <w:tcW w:w="1078" w:type="dxa"/>
            <w:vAlign w:val="center"/>
          </w:tcPr>
          <w:p w14:paraId="3E98F341" w14:textId="7BADE207" w:rsidR="00DD6121" w:rsidRPr="00AF1D51" w:rsidRDefault="00DD6121" w:rsidP="00C1014F">
            <w:pPr>
              <w:suppressAutoHyphens/>
              <w:snapToGrid w:val="0"/>
              <w:ind w:left="57" w:right="57"/>
              <w:rPr>
                <w:i/>
                <w:sz w:val="21"/>
                <w:szCs w:val="21"/>
                <w:lang w:val="en-US" w:eastAsia="ar-SA"/>
              </w:rPr>
            </w:pPr>
            <w:bookmarkStart w:id="1" w:name="_Hlk49163769"/>
            <w:bookmarkEnd w:id="0"/>
            <w:r w:rsidRPr="00AF1D51">
              <w:rPr>
                <w:i/>
                <w:sz w:val="21"/>
                <w:szCs w:val="21"/>
                <w:lang w:val="en-US" w:eastAsia="ar-SA"/>
              </w:rPr>
              <w:t>GAST</w:t>
            </w:r>
          </w:p>
        </w:tc>
        <w:tc>
          <w:tcPr>
            <w:tcW w:w="2041" w:type="dxa"/>
            <w:vAlign w:val="center"/>
          </w:tcPr>
          <w:p w14:paraId="0CB8EAD2" w14:textId="0B65ECD3" w:rsidR="00DD6121" w:rsidRPr="00AF1D51" w:rsidRDefault="00885468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NM_001004036.2</w:t>
            </w:r>
          </w:p>
        </w:tc>
        <w:tc>
          <w:tcPr>
            <w:tcW w:w="979" w:type="dxa"/>
            <w:vAlign w:val="center"/>
          </w:tcPr>
          <w:p w14:paraId="2D15247A" w14:textId="77777777" w:rsidR="00DD6121" w:rsidRPr="00AF1D51" w:rsidRDefault="00DD6121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Forward</w:t>
            </w:r>
          </w:p>
          <w:p w14:paraId="1F2519EA" w14:textId="77777777" w:rsidR="00DD6121" w:rsidRPr="00AF1D51" w:rsidRDefault="00DD6121" w:rsidP="00C1014F">
            <w:pPr>
              <w:suppressAutoHyphens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Reverse</w:t>
            </w:r>
          </w:p>
        </w:tc>
        <w:tc>
          <w:tcPr>
            <w:tcW w:w="3723" w:type="dxa"/>
            <w:vAlign w:val="center"/>
          </w:tcPr>
          <w:p w14:paraId="6108A7A8" w14:textId="6C24D673" w:rsidR="00DD6121" w:rsidRPr="00AF1D51" w:rsidRDefault="0072001E" w:rsidP="0072001E">
            <w:pPr>
              <w:suppressAutoHyphens/>
              <w:ind w:left="57" w:right="-93"/>
              <w:rPr>
                <w:color w:val="000000"/>
                <w:sz w:val="21"/>
                <w:szCs w:val="21"/>
                <w:shd w:val="clear" w:color="auto" w:fill="FFFFFF"/>
                <w:lang w:val="en-GB" w:eastAsia="ar-SA"/>
              </w:rPr>
            </w:pPr>
            <w:r w:rsidRPr="00AF1D51">
              <w:rPr>
                <w:sz w:val="21"/>
                <w:szCs w:val="21"/>
              </w:rPr>
              <w:t xml:space="preserve">GACTCTGCGCCTATGTCCTG </w:t>
            </w:r>
          </w:p>
          <w:p w14:paraId="6D5FE552" w14:textId="5E97441A" w:rsidR="0072001E" w:rsidRPr="00AF1D51" w:rsidRDefault="0072001E" w:rsidP="00585992">
            <w:pPr>
              <w:suppressAutoHyphens/>
              <w:ind w:left="57" w:right="-93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GCTCTTTGCCCCTGTTGG</w:t>
            </w:r>
          </w:p>
        </w:tc>
        <w:tc>
          <w:tcPr>
            <w:tcW w:w="1134" w:type="dxa"/>
            <w:vAlign w:val="bottom"/>
          </w:tcPr>
          <w:p w14:paraId="12ED674A" w14:textId="0F72FA2B" w:rsidR="00DD6121" w:rsidRPr="00AF1D51" w:rsidRDefault="00DD6121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rFonts w:eastAsia="Arial Unicode MS"/>
                <w:sz w:val="21"/>
                <w:szCs w:val="21"/>
              </w:rPr>
              <w:t xml:space="preserve">123 </w:t>
            </w:r>
          </w:p>
        </w:tc>
        <w:tc>
          <w:tcPr>
            <w:tcW w:w="1218" w:type="dxa"/>
            <w:vAlign w:val="bottom"/>
          </w:tcPr>
          <w:p w14:paraId="38A035F5" w14:textId="7F4D0186" w:rsidR="00DD6121" w:rsidRPr="00AF1D51" w:rsidRDefault="00DD6121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rFonts w:eastAsia="Arial Unicode MS"/>
                <w:sz w:val="21"/>
                <w:szCs w:val="21"/>
              </w:rPr>
              <w:t>60°C</w:t>
            </w:r>
          </w:p>
        </w:tc>
      </w:tr>
      <w:bookmarkEnd w:id="1"/>
      <w:tr w:rsidR="002800B6" w:rsidRPr="00AF1D51" w14:paraId="53245FB2" w14:textId="77777777" w:rsidTr="000E2B67">
        <w:trPr>
          <w:cantSplit/>
          <w:trHeight w:val="693"/>
          <w:jc w:val="center"/>
        </w:trPr>
        <w:tc>
          <w:tcPr>
            <w:tcW w:w="1078" w:type="dxa"/>
            <w:vAlign w:val="center"/>
          </w:tcPr>
          <w:p w14:paraId="0BD63326" w14:textId="08897809" w:rsidR="002800B6" w:rsidRPr="00AF1D51" w:rsidRDefault="002800B6" w:rsidP="00C1014F">
            <w:pPr>
              <w:suppressAutoHyphens/>
              <w:snapToGrid w:val="0"/>
              <w:ind w:left="57" w:right="57"/>
              <w:rPr>
                <w:i/>
                <w:sz w:val="21"/>
                <w:szCs w:val="21"/>
                <w:lang w:val="en-US" w:eastAsia="ar-SA"/>
              </w:rPr>
            </w:pPr>
            <w:r w:rsidRPr="00AF1D51">
              <w:rPr>
                <w:i/>
                <w:sz w:val="21"/>
                <w:szCs w:val="21"/>
                <w:lang w:val="en-US" w:eastAsia="ar-SA"/>
              </w:rPr>
              <w:t>GHRL</w:t>
            </w:r>
          </w:p>
        </w:tc>
        <w:tc>
          <w:tcPr>
            <w:tcW w:w="2041" w:type="dxa"/>
            <w:vAlign w:val="center"/>
          </w:tcPr>
          <w:p w14:paraId="3374E10B" w14:textId="671E267A" w:rsidR="002800B6" w:rsidRPr="00AF1D51" w:rsidRDefault="00AF720C" w:rsidP="00C101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sz w:val="21"/>
                <w:szCs w:val="21"/>
                <w:lang w:val="en-GB" w:eastAsia="en-GB"/>
              </w:rPr>
            </w:pPr>
            <w:r w:rsidRPr="00AF1D51">
              <w:rPr>
                <w:sz w:val="21"/>
                <w:szCs w:val="21"/>
                <w:lang w:val="en-GB" w:eastAsia="en-GB"/>
              </w:rPr>
              <w:t>NM213807</w:t>
            </w:r>
          </w:p>
        </w:tc>
        <w:tc>
          <w:tcPr>
            <w:tcW w:w="979" w:type="dxa"/>
            <w:vAlign w:val="center"/>
          </w:tcPr>
          <w:p w14:paraId="4C6C0131" w14:textId="77777777" w:rsidR="002800B6" w:rsidRPr="00AF1D51" w:rsidRDefault="002800B6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Forward</w:t>
            </w:r>
          </w:p>
          <w:p w14:paraId="25EA2B3B" w14:textId="66768978" w:rsidR="002800B6" w:rsidRPr="00AF1D51" w:rsidRDefault="002800B6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Reverse</w:t>
            </w:r>
          </w:p>
        </w:tc>
        <w:tc>
          <w:tcPr>
            <w:tcW w:w="3723" w:type="dxa"/>
            <w:vAlign w:val="center"/>
          </w:tcPr>
          <w:p w14:paraId="0FE54008" w14:textId="3D99E715" w:rsidR="002800B6" w:rsidRPr="00AF1D51" w:rsidRDefault="002800B6" w:rsidP="00C1014F">
            <w:pPr>
              <w:suppressAutoHyphens/>
              <w:ind w:left="57" w:right="-93"/>
              <w:rPr>
                <w:sz w:val="21"/>
                <w:szCs w:val="21"/>
              </w:rPr>
            </w:pPr>
            <w:r w:rsidRPr="00AF1D51">
              <w:rPr>
                <w:sz w:val="21"/>
                <w:szCs w:val="21"/>
              </w:rPr>
              <w:t>ACAGGGGAGACAAGGAAAGG</w:t>
            </w:r>
          </w:p>
          <w:p w14:paraId="23892DCF" w14:textId="27746065" w:rsidR="002800B6" w:rsidRPr="00AF1D51" w:rsidRDefault="002800B6" w:rsidP="00C1014F">
            <w:pPr>
              <w:suppressAutoHyphens/>
              <w:ind w:left="57" w:right="-93"/>
              <w:rPr>
                <w:sz w:val="21"/>
                <w:szCs w:val="21"/>
              </w:rPr>
            </w:pPr>
            <w:r w:rsidRPr="00AF1D51">
              <w:rPr>
                <w:sz w:val="21"/>
                <w:szCs w:val="21"/>
              </w:rPr>
              <w:t>CTCCGTGCCTTCCACCTC</w:t>
            </w:r>
          </w:p>
        </w:tc>
        <w:tc>
          <w:tcPr>
            <w:tcW w:w="1134" w:type="dxa"/>
            <w:vAlign w:val="center"/>
          </w:tcPr>
          <w:p w14:paraId="60AF1A97" w14:textId="48F3F7C5" w:rsidR="002800B6" w:rsidRPr="00AF1D51" w:rsidRDefault="002800B6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GB" w:eastAsia="en-GB"/>
              </w:rPr>
            </w:pPr>
            <w:r w:rsidRPr="00AF1D51">
              <w:rPr>
                <w:sz w:val="21"/>
                <w:szCs w:val="21"/>
                <w:lang w:val="en-GB" w:eastAsia="en-GB"/>
              </w:rPr>
              <w:t xml:space="preserve">130 </w:t>
            </w:r>
          </w:p>
        </w:tc>
        <w:tc>
          <w:tcPr>
            <w:tcW w:w="1218" w:type="dxa"/>
            <w:vAlign w:val="center"/>
          </w:tcPr>
          <w:p w14:paraId="389BFC21" w14:textId="51DCD8A7" w:rsidR="002800B6" w:rsidRPr="00AF1D51" w:rsidRDefault="002800B6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62°C</w:t>
            </w:r>
          </w:p>
        </w:tc>
      </w:tr>
      <w:tr w:rsidR="00C673F0" w:rsidRPr="00AF1D51" w14:paraId="52B61818" w14:textId="77777777" w:rsidTr="000E2B67">
        <w:trPr>
          <w:cantSplit/>
          <w:trHeight w:val="693"/>
          <w:jc w:val="center"/>
        </w:trPr>
        <w:tc>
          <w:tcPr>
            <w:tcW w:w="1078" w:type="dxa"/>
            <w:vAlign w:val="center"/>
          </w:tcPr>
          <w:p w14:paraId="1752D0D9" w14:textId="0F61BF53" w:rsidR="00C673F0" w:rsidRPr="00AF1D51" w:rsidRDefault="00C673F0" w:rsidP="00C1014F">
            <w:pPr>
              <w:suppressAutoHyphens/>
              <w:snapToGrid w:val="0"/>
              <w:ind w:left="57" w:right="57"/>
              <w:rPr>
                <w:i/>
                <w:sz w:val="21"/>
                <w:szCs w:val="21"/>
                <w:lang w:val="en-US" w:eastAsia="ar-SA"/>
              </w:rPr>
            </w:pPr>
            <w:bookmarkStart w:id="2" w:name="_Hlk49157205"/>
            <w:r w:rsidRPr="00AF1D51">
              <w:rPr>
                <w:i/>
                <w:sz w:val="21"/>
                <w:szCs w:val="21"/>
                <w:lang w:val="en-US" w:eastAsia="ar-SA"/>
              </w:rPr>
              <w:t>GNAT1</w:t>
            </w:r>
          </w:p>
        </w:tc>
        <w:tc>
          <w:tcPr>
            <w:tcW w:w="2041" w:type="dxa"/>
            <w:vAlign w:val="center"/>
          </w:tcPr>
          <w:p w14:paraId="5F22D1BF" w14:textId="6525DF73" w:rsidR="00C673F0" w:rsidRPr="00AF1D51" w:rsidRDefault="00E7704F" w:rsidP="00C101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sz w:val="21"/>
                <w:szCs w:val="21"/>
                <w:lang w:val="en-GB" w:eastAsia="en-GB"/>
              </w:rPr>
            </w:pPr>
            <w:r w:rsidRPr="00AF1D51">
              <w:rPr>
                <w:sz w:val="21"/>
                <w:szCs w:val="21"/>
                <w:lang w:val="en-GB" w:eastAsia="en-GB"/>
              </w:rPr>
              <w:t>XM_021068805.1</w:t>
            </w:r>
          </w:p>
        </w:tc>
        <w:tc>
          <w:tcPr>
            <w:tcW w:w="979" w:type="dxa"/>
            <w:vAlign w:val="center"/>
          </w:tcPr>
          <w:p w14:paraId="2510D8AB" w14:textId="77777777" w:rsidR="00D941AC" w:rsidRPr="00AF1D51" w:rsidRDefault="00D941AC" w:rsidP="00D941AC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Forward</w:t>
            </w:r>
          </w:p>
          <w:p w14:paraId="55D58013" w14:textId="1254EA65" w:rsidR="00C673F0" w:rsidRPr="00AF1D51" w:rsidRDefault="00D941AC" w:rsidP="00D941AC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Reverse</w:t>
            </w:r>
          </w:p>
        </w:tc>
        <w:tc>
          <w:tcPr>
            <w:tcW w:w="3723" w:type="dxa"/>
            <w:vAlign w:val="center"/>
          </w:tcPr>
          <w:p w14:paraId="18586EE4" w14:textId="77777777" w:rsidR="00C673F0" w:rsidRPr="00AF1D51" w:rsidRDefault="00E7704F" w:rsidP="00C1014F">
            <w:pPr>
              <w:suppressAutoHyphens/>
              <w:ind w:left="57" w:right="-93"/>
              <w:rPr>
                <w:sz w:val="21"/>
                <w:szCs w:val="21"/>
              </w:rPr>
            </w:pPr>
            <w:r w:rsidRPr="00AF1D51">
              <w:rPr>
                <w:sz w:val="21"/>
                <w:szCs w:val="21"/>
              </w:rPr>
              <w:t>TGTGAAACTGCTGCTTTTGG</w:t>
            </w:r>
          </w:p>
          <w:p w14:paraId="7A9F441F" w14:textId="3AABD9A9" w:rsidR="00E7704F" w:rsidRPr="00AF1D51" w:rsidRDefault="00E7704F" w:rsidP="00C1014F">
            <w:pPr>
              <w:suppressAutoHyphens/>
              <w:ind w:left="57" w:right="-93"/>
              <w:rPr>
                <w:sz w:val="21"/>
                <w:szCs w:val="21"/>
              </w:rPr>
            </w:pPr>
            <w:r w:rsidRPr="00AF1D51">
              <w:rPr>
                <w:sz w:val="21"/>
                <w:szCs w:val="21"/>
              </w:rPr>
              <w:t>GCCAGGATGGACTGTAGTGTG</w:t>
            </w:r>
          </w:p>
        </w:tc>
        <w:tc>
          <w:tcPr>
            <w:tcW w:w="1134" w:type="dxa"/>
            <w:vAlign w:val="center"/>
          </w:tcPr>
          <w:p w14:paraId="4B0556B1" w14:textId="38843569" w:rsidR="00C673F0" w:rsidRPr="00AF1D51" w:rsidRDefault="00E7704F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GB" w:eastAsia="en-GB"/>
              </w:rPr>
            </w:pPr>
            <w:r w:rsidRPr="00AF1D51">
              <w:rPr>
                <w:sz w:val="21"/>
                <w:szCs w:val="21"/>
                <w:lang w:val="en-GB" w:eastAsia="en-GB"/>
              </w:rPr>
              <w:t>150</w:t>
            </w:r>
          </w:p>
        </w:tc>
        <w:tc>
          <w:tcPr>
            <w:tcW w:w="1218" w:type="dxa"/>
            <w:vAlign w:val="center"/>
          </w:tcPr>
          <w:p w14:paraId="26DBA0D7" w14:textId="32387961" w:rsidR="00C673F0" w:rsidRPr="00AF1D51" w:rsidRDefault="00E7704F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65°C</w:t>
            </w:r>
          </w:p>
        </w:tc>
      </w:tr>
      <w:bookmarkEnd w:id="2"/>
      <w:tr w:rsidR="00CF3302" w:rsidRPr="00AF1D51" w14:paraId="74C7316D" w14:textId="77777777" w:rsidTr="000E2B67">
        <w:trPr>
          <w:cantSplit/>
          <w:trHeight w:val="693"/>
          <w:jc w:val="center"/>
        </w:trPr>
        <w:tc>
          <w:tcPr>
            <w:tcW w:w="1078" w:type="dxa"/>
            <w:vAlign w:val="center"/>
          </w:tcPr>
          <w:p w14:paraId="643F80B5" w14:textId="3F82ED9D" w:rsidR="00CF3302" w:rsidRPr="00AF1D51" w:rsidRDefault="00C673F0" w:rsidP="00C1014F">
            <w:pPr>
              <w:suppressAutoHyphens/>
              <w:snapToGrid w:val="0"/>
              <w:ind w:left="57" w:right="57"/>
              <w:rPr>
                <w:i/>
                <w:sz w:val="21"/>
                <w:szCs w:val="21"/>
                <w:lang w:val="en-US" w:eastAsia="ar-SA"/>
              </w:rPr>
            </w:pPr>
            <w:r w:rsidRPr="00AF1D51">
              <w:rPr>
                <w:i/>
                <w:sz w:val="21"/>
                <w:szCs w:val="21"/>
                <w:lang w:val="en-US" w:eastAsia="ar-SA"/>
              </w:rPr>
              <w:t>IL</w:t>
            </w:r>
            <w:r w:rsidR="00CF3302" w:rsidRPr="00AF1D51">
              <w:rPr>
                <w:i/>
                <w:sz w:val="21"/>
                <w:szCs w:val="21"/>
                <w:lang w:val="en-US" w:eastAsia="ar-SA"/>
              </w:rPr>
              <w:t>8</w:t>
            </w:r>
          </w:p>
        </w:tc>
        <w:tc>
          <w:tcPr>
            <w:tcW w:w="2041" w:type="dxa"/>
            <w:vAlign w:val="center"/>
          </w:tcPr>
          <w:p w14:paraId="73398D72" w14:textId="731EDB35" w:rsidR="00CF3302" w:rsidRPr="00AF1D51" w:rsidRDefault="00D941AC" w:rsidP="00C101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sz w:val="21"/>
                <w:szCs w:val="21"/>
                <w:lang w:val="en-GB" w:eastAsia="en-GB"/>
              </w:rPr>
            </w:pPr>
            <w:r w:rsidRPr="00AF1D51">
              <w:rPr>
                <w:sz w:val="21"/>
                <w:szCs w:val="21"/>
                <w:lang w:val="en-GB" w:eastAsia="en-GB"/>
              </w:rPr>
              <w:t>AB057440</w:t>
            </w:r>
          </w:p>
        </w:tc>
        <w:tc>
          <w:tcPr>
            <w:tcW w:w="979" w:type="dxa"/>
            <w:vAlign w:val="center"/>
          </w:tcPr>
          <w:p w14:paraId="1709C649" w14:textId="77777777" w:rsidR="00D941AC" w:rsidRPr="00AF1D51" w:rsidRDefault="00D941AC" w:rsidP="00D941AC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Forward</w:t>
            </w:r>
          </w:p>
          <w:p w14:paraId="01F44BA0" w14:textId="6D08A314" w:rsidR="00CF3302" w:rsidRPr="00AF1D51" w:rsidRDefault="00D941AC" w:rsidP="00D941AC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Reverse</w:t>
            </w:r>
          </w:p>
        </w:tc>
        <w:tc>
          <w:tcPr>
            <w:tcW w:w="3723" w:type="dxa"/>
            <w:vAlign w:val="center"/>
          </w:tcPr>
          <w:p w14:paraId="22BF54F2" w14:textId="77777777" w:rsidR="00CF3302" w:rsidRPr="00AF1D51" w:rsidRDefault="00D941AC" w:rsidP="00C1014F">
            <w:pPr>
              <w:suppressAutoHyphens/>
              <w:ind w:left="57" w:right="-93"/>
              <w:rPr>
                <w:sz w:val="21"/>
                <w:szCs w:val="21"/>
              </w:rPr>
            </w:pPr>
            <w:r w:rsidRPr="00AF1D51">
              <w:rPr>
                <w:sz w:val="21"/>
                <w:szCs w:val="21"/>
              </w:rPr>
              <w:t>CAAGCAAAAACCCATTCTCC</w:t>
            </w:r>
          </w:p>
          <w:p w14:paraId="1405DA52" w14:textId="2AA23583" w:rsidR="00D941AC" w:rsidRPr="00AF1D51" w:rsidRDefault="00D941AC" w:rsidP="00C1014F">
            <w:pPr>
              <w:suppressAutoHyphens/>
              <w:ind w:left="57" w:right="-93"/>
              <w:rPr>
                <w:sz w:val="21"/>
                <w:szCs w:val="21"/>
              </w:rPr>
            </w:pPr>
            <w:r w:rsidRPr="00AF1D51">
              <w:rPr>
                <w:sz w:val="21"/>
                <w:szCs w:val="21"/>
              </w:rPr>
              <w:t>TTTCTCTGGCAACCCTATGTC</w:t>
            </w:r>
          </w:p>
        </w:tc>
        <w:tc>
          <w:tcPr>
            <w:tcW w:w="1134" w:type="dxa"/>
            <w:vAlign w:val="center"/>
          </w:tcPr>
          <w:p w14:paraId="3F95412D" w14:textId="62917BA0" w:rsidR="00CF3302" w:rsidRPr="00AF1D51" w:rsidRDefault="00D941AC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GB" w:eastAsia="en-GB"/>
              </w:rPr>
            </w:pPr>
            <w:r w:rsidRPr="00AF1D51">
              <w:rPr>
                <w:sz w:val="21"/>
                <w:szCs w:val="21"/>
                <w:lang w:val="en-GB" w:eastAsia="en-GB"/>
              </w:rPr>
              <w:t>123</w:t>
            </w:r>
          </w:p>
        </w:tc>
        <w:tc>
          <w:tcPr>
            <w:tcW w:w="1218" w:type="dxa"/>
            <w:vAlign w:val="center"/>
          </w:tcPr>
          <w:p w14:paraId="5BF22D78" w14:textId="38954EF8" w:rsidR="00CF3302" w:rsidRPr="00AF1D51" w:rsidRDefault="00D941AC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61°C</w:t>
            </w:r>
          </w:p>
        </w:tc>
      </w:tr>
      <w:tr w:rsidR="002800B6" w:rsidRPr="00AF1D51" w14:paraId="1F8C54C3" w14:textId="77777777" w:rsidTr="000E2B67">
        <w:trPr>
          <w:cantSplit/>
          <w:trHeight w:val="693"/>
          <w:jc w:val="center"/>
        </w:trPr>
        <w:tc>
          <w:tcPr>
            <w:tcW w:w="1078" w:type="dxa"/>
            <w:vAlign w:val="center"/>
          </w:tcPr>
          <w:p w14:paraId="20DAAD3C" w14:textId="18636DC4" w:rsidR="002800B6" w:rsidRPr="00AF1D51" w:rsidRDefault="004E3CA5" w:rsidP="00C1014F">
            <w:pPr>
              <w:suppressAutoHyphens/>
              <w:snapToGrid w:val="0"/>
              <w:ind w:left="57" w:right="57"/>
              <w:rPr>
                <w:i/>
                <w:sz w:val="21"/>
                <w:szCs w:val="21"/>
                <w:lang w:val="en-US" w:eastAsia="ar-SA"/>
              </w:rPr>
            </w:pPr>
            <w:bookmarkStart w:id="3" w:name="_Hlk49158440"/>
            <w:r w:rsidRPr="00AF1D51">
              <w:rPr>
                <w:i/>
                <w:sz w:val="21"/>
                <w:szCs w:val="21"/>
                <w:lang w:val="en-US" w:eastAsia="ar-SA"/>
              </w:rPr>
              <w:t>MB</w:t>
            </w:r>
            <w:r w:rsidR="002800B6" w:rsidRPr="00AF1D51">
              <w:rPr>
                <w:i/>
                <w:sz w:val="21"/>
                <w:szCs w:val="21"/>
                <w:lang w:val="en-US" w:eastAsia="ar-SA"/>
              </w:rPr>
              <w:t>OAT</w:t>
            </w:r>
            <w:r w:rsidRPr="00AF1D51">
              <w:rPr>
                <w:i/>
                <w:sz w:val="21"/>
                <w:szCs w:val="21"/>
                <w:lang w:val="en-US" w:eastAsia="ar-SA"/>
              </w:rPr>
              <w:t>4</w:t>
            </w:r>
          </w:p>
        </w:tc>
        <w:tc>
          <w:tcPr>
            <w:tcW w:w="2041" w:type="dxa"/>
            <w:vAlign w:val="center"/>
          </w:tcPr>
          <w:p w14:paraId="0034A819" w14:textId="2C28D785" w:rsidR="002800B6" w:rsidRPr="00AF1D51" w:rsidRDefault="006A0289" w:rsidP="00C101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rPr>
                <w:sz w:val="21"/>
                <w:szCs w:val="21"/>
                <w:lang w:val="en-GB" w:eastAsia="en-GB"/>
              </w:rPr>
            </w:pPr>
            <w:r w:rsidRPr="00AF1D51">
              <w:rPr>
                <w:sz w:val="21"/>
                <w:szCs w:val="21"/>
                <w:lang w:val="en-GB" w:eastAsia="en-GB"/>
              </w:rPr>
              <w:t>NM_001190423.1</w:t>
            </w:r>
          </w:p>
        </w:tc>
        <w:tc>
          <w:tcPr>
            <w:tcW w:w="979" w:type="dxa"/>
            <w:vAlign w:val="center"/>
          </w:tcPr>
          <w:p w14:paraId="7F217DA0" w14:textId="77777777" w:rsidR="002800B6" w:rsidRPr="00AF1D51" w:rsidRDefault="002800B6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Forward</w:t>
            </w:r>
          </w:p>
          <w:p w14:paraId="42DD6C52" w14:textId="77777777" w:rsidR="002800B6" w:rsidRPr="00AF1D51" w:rsidRDefault="002800B6" w:rsidP="00C1014F">
            <w:pPr>
              <w:suppressAutoHyphens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Reverse</w:t>
            </w:r>
          </w:p>
        </w:tc>
        <w:tc>
          <w:tcPr>
            <w:tcW w:w="3723" w:type="dxa"/>
            <w:vAlign w:val="center"/>
          </w:tcPr>
          <w:p w14:paraId="3AD4F7BF" w14:textId="5BB1FF16" w:rsidR="002800B6" w:rsidRPr="00AF1D51" w:rsidRDefault="005C4CD3" w:rsidP="00C1014F">
            <w:pPr>
              <w:suppressAutoHyphens/>
              <w:ind w:left="57" w:right="-93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</w:rPr>
              <w:t>CTGGGCTCTTCAAACTCACC</w:t>
            </w:r>
            <w:r w:rsidRPr="00AF1D51" w:rsidDel="005C4CD3">
              <w:rPr>
                <w:sz w:val="21"/>
                <w:szCs w:val="21"/>
              </w:rPr>
              <w:t xml:space="preserve"> </w:t>
            </w:r>
            <w:r w:rsidR="002800B6" w:rsidRPr="00AF1D51">
              <w:rPr>
                <w:sz w:val="21"/>
                <w:szCs w:val="21"/>
              </w:rPr>
              <w:t>GTCTGCATCAGGGACAAAAC</w:t>
            </w:r>
          </w:p>
        </w:tc>
        <w:tc>
          <w:tcPr>
            <w:tcW w:w="1134" w:type="dxa"/>
            <w:vAlign w:val="center"/>
          </w:tcPr>
          <w:p w14:paraId="17313979" w14:textId="52752A97" w:rsidR="002800B6" w:rsidRPr="00AF1D51" w:rsidRDefault="002800B6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GB" w:eastAsia="en-GB"/>
              </w:rPr>
              <w:t xml:space="preserve">125 </w:t>
            </w:r>
          </w:p>
        </w:tc>
        <w:tc>
          <w:tcPr>
            <w:tcW w:w="1218" w:type="dxa"/>
            <w:vAlign w:val="center"/>
          </w:tcPr>
          <w:p w14:paraId="56769DB0" w14:textId="77777777" w:rsidR="002800B6" w:rsidRPr="00AF1D51" w:rsidRDefault="002800B6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60°C</w:t>
            </w:r>
          </w:p>
        </w:tc>
      </w:tr>
      <w:tr w:rsidR="002800B6" w:rsidRPr="00AF1D51" w14:paraId="3671D526" w14:textId="77777777" w:rsidTr="000E2B67">
        <w:trPr>
          <w:cantSplit/>
          <w:trHeight w:val="693"/>
          <w:jc w:val="center"/>
        </w:trPr>
        <w:tc>
          <w:tcPr>
            <w:tcW w:w="1078" w:type="dxa"/>
            <w:vAlign w:val="center"/>
          </w:tcPr>
          <w:p w14:paraId="659C7EED" w14:textId="208482C7" w:rsidR="002800B6" w:rsidRPr="00AF1D51" w:rsidRDefault="002800B6" w:rsidP="00C1014F">
            <w:pPr>
              <w:suppressAutoHyphens/>
              <w:snapToGrid w:val="0"/>
              <w:ind w:left="57" w:right="57"/>
              <w:rPr>
                <w:i/>
                <w:sz w:val="21"/>
                <w:szCs w:val="21"/>
                <w:lang w:val="en-US" w:eastAsia="ar-SA"/>
              </w:rPr>
            </w:pPr>
            <w:bookmarkStart w:id="4" w:name="_Hlk49164648"/>
            <w:bookmarkEnd w:id="3"/>
            <w:r w:rsidRPr="00AF1D51">
              <w:rPr>
                <w:i/>
                <w:sz w:val="21"/>
                <w:szCs w:val="21"/>
                <w:lang w:val="en-US" w:eastAsia="ar-SA"/>
              </w:rPr>
              <w:t>PCSK1</w:t>
            </w:r>
          </w:p>
        </w:tc>
        <w:tc>
          <w:tcPr>
            <w:tcW w:w="2041" w:type="dxa"/>
            <w:vAlign w:val="center"/>
          </w:tcPr>
          <w:p w14:paraId="3FBE2BE1" w14:textId="12F97A9E" w:rsidR="002800B6" w:rsidRPr="00AF1D51" w:rsidRDefault="00C5751F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NM_214038</w:t>
            </w:r>
          </w:p>
        </w:tc>
        <w:tc>
          <w:tcPr>
            <w:tcW w:w="979" w:type="dxa"/>
            <w:vAlign w:val="center"/>
          </w:tcPr>
          <w:p w14:paraId="7DA63226" w14:textId="77777777" w:rsidR="002800B6" w:rsidRPr="00AF1D51" w:rsidRDefault="002800B6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Forward</w:t>
            </w:r>
          </w:p>
          <w:p w14:paraId="6BDECCB8" w14:textId="77777777" w:rsidR="002800B6" w:rsidRPr="00AF1D51" w:rsidRDefault="002800B6" w:rsidP="00C1014F">
            <w:pPr>
              <w:suppressAutoHyphens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Reverse</w:t>
            </w:r>
          </w:p>
        </w:tc>
        <w:tc>
          <w:tcPr>
            <w:tcW w:w="3723" w:type="dxa"/>
            <w:vAlign w:val="center"/>
          </w:tcPr>
          <w:p w14:paraId="26C6B2EF" w14:textId="02357AE5" w:rsidR="00D06FCE" w:rsidRPr="00AF1D51" w:rsidRDefault="00D06FCE" w:rsidP="00C1014F">
            <w:pPr>
              <w:suppressAutoHyphens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color w:val="000000"/>
                <w:sz w:val="21"/>
                <w:szCs w:val="21"/>
                <w:shd w:val="clear" w:color="auto" w:fill="FFFFFF"/>
                <w:lang w:val="en-GB" w:eastAsia="ar-SA"/>
              </w:rPr>
              <w:t>ACAGGGGAGACAAGGAAAGG</w:t>
            </w:r>
          </w:p>
          <w:p w14:paraId="5D60A4DB" w14:textId="66C821D4" w:rsidR="002800B6" w:rsidRPr="00AF1D51" w:rsidRDefault="004E3CA5" w:rsidP="00C1014F">
            <w:pPr>
              <w:suppressAutoHyphens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TGATGGAGATGGTGTAGATGC</w:t>
            </w:r>
          </w:p>
        </w:tc>
        <w:tc>
          <w:tcPr>
            <w:tcW w:w="1134" w:type="dxa"/>
            <w:vAlign w:val="center"/>
          </w:tcPr>
          <w:p w14:paraId="5FA142B1" w14:textId="73EFBD84" w:rsidR="002800B6" w:rsidRPr="00AF1D51" w:rsidRDefault="002800B6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1</w:t>
            </w:r>
            <w:r w:rsidR="004624B8" w:rsidRPr="00AF1D51">
              <w:rPr>
                <w:sz w:val="21"/>
                <w:szCs w:val="21"/>
                <w:lang w:val="en-US" w:eastAsia="ar-SA"/>
              </w:rPr>
              <w:t>16</w:t>
            </w:r>
            <w:r w:rsidRPr="00AF1D51">
              <w:rPr>
                <w:sz w:val="21"/>
                <w:szCs w:val="21"/>
                <w:lang w:val="en-US" w:eastAsia="ar-SA"/>
              </w:rPr>
              <w:t xml:space="preserve"> </w:t>
            </w:r>
          </w:p>
        </w:tc>
        <w:tc>
          <w:tcPr>
            <w:tcW w:w="1218" w:type="dxa"/>
            <w:vAlign w:val="center"/>
          </w:tcPr>
          <w:p w14:paraId="48887809" w14:textId="46ADE5E5" w:rsidR="002800B6" w:rsidRPr="00AF1D51" w:rsidRDefault="004624B8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51</w:t>
            </w:r>
            <w:r w:rsidR="002800B6" w:rsidRPr="00AF1D51">
              <w:rPr>
                <w:sz w:val="21"/>
                <w:szCs w:val="21"/>
                <w:lang w:val="en-US" w:eastAsia="ar-SA"/>
              </w:rPr>
              <w:t>°C</w:t>
            </w:r>
          </w:p>
        </w:tc>
      </w:tr>
      <w:tr w:rsidR="002800B6" w:rsidRPr="00AF1D51" w14:paraId="6488290D" w14:textId="77777777" w:rsidTr="000E2B67">
        <w:trPr>
          <w:cantSplit/>
          <w:trHeight w:val="693"/>
          <w:jc w:val="center"/>
        </w:trPr>
        <w:tc>
          <w:tcPr>
            <w:tcW w:w="1078" w:type="dxa"/>
            <w:vAlign w:val="center"/>
          </w:tcPr>
          <w:p w14:paraId="480AF184" w14:textId="33F94777" w:rsidR="002800B6" w:rsidRPr="00AF1D51" w:rsidRDefault="004624B8" w:rsidP="00C1014F">
            <w:pPr>
              <w:suppressAutoHyphens/>
              <w:snapToGrid w:val="0"/>
              <w:ind w:left="57" w:right="57"/>
              <w:rPr>
                <w:i/>
                <w:sz w:val="21"/>
                <w:szCs w:val="21"/>
                <w:lang w:val="en-US" w:eastAsia="ar-SA"/>
              </w:rPr>
            </w:pPr>
            <w:bookmarkStart w:id="5" w:name="_Hlk49157330"/>
            <w:bookmarkEnd w:id="4"/>
            <w:r w:rsidRPr="00AF1D51">
              <w:rPr>
                <w:i/>
                <w:sz w:val="21"/>
                <w:szCs w:val="21"/>
                <w:lang w:val="en-US" w:eastAsia="ar-SA"/>
              </w:rPr>
              <w:t>SSTR2</w:t>
            </w:r>
          </w:p>
        </w:tc>
        <w:tc>
          <w:tcPr>
            <w:tcW w:w="2041" w:type="dxa"/>
            <w:vAlign w:val="center"/>
          </w:tcPr>
          <w:p w14:paraId="66E01F34" w14:textId="1A7B65C5" w:rsidR="002800B6" w:rsidRPr="00AF1D51" w:rsidRDefault="00C5751F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</w:rPr>
              <w:t>D21338</w:t>
            </w:r>
          </w:p>
        </w:tc>
        <w:tc>
          <w:tcPr>
            <w:tcW w:w="979" w:type="dxa"/>
            <w:vAlign w:val="center"/>
          </w:tcPr>
          <w:p w14:paraId="4230F16B" w14:textId="77777777" w:rsidR="004624B8" w:rsidRPr="00AF1D51" w:rsidRDefault="004624B8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Forward</w:t>
            </w:r>
          </w:p>
          <w:p w14:paraId="65A42000" w14:textId="6AAA6179" w:rsidR="002800B6" w:rsidRPr="00AF1D51" w:rsidRDefault="004624B8" w:rsidP="00C1014F">
            <w:pPr>
              <w:suppressAutoHyphens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Reverse</w:t>
            </w:r>
          </w:p>
        </w:tc>
        <w:tc>
          <w:tcPr>
            <w:tcW w:w="3723" w:type="dxa"/>
            <w:vAlign w:val="center"/>
          </w:tcPr>
          <w:p w14:paraId="288E0DA6" w14:textId="77777777" w:rsidR="002800B6" w:rsidRPr="00AF1D51" w:rsidRDefault="00C5751F" w:rsidP="00C1014F">
            <w:pPr>
              <w:suppressAutoHyphens/>
              <w:ind w:left="57" w:right="57"/>
              <w:rPr>
                <w:sz w:val="21"/>
                <w:szCs w:val="21"/>
              </w:rPr>
            </w:pPr>
            <w:r w:rsidRPr="00AF1D51">
              <w:rPr>
                <w:sz w:val="21"/>
                <w:szCs w:val="21"/>
              </w:rPr>
              <w:t>AAGTGGAGGAGACCCCGGAC</w:t>
            </w:r>
          </w:p>
          <w:p w14:paraId="345F32AE" w14:textId="58E4A279" w:rsidR="00C5751F" w:rsidRPr="00AF1D51" w:rsidRDefault="00C5751F" w:rsidP="00C1014F">
            <w:pPr>
              <w:suppressAutoHyphens/>
              <w:ind w:left="57" w:right="57"/>
              <w:rPr>
                <w:sz w:val="21"/>
                <w:szCs w:val="21"/>
                <w:highlight w:val="magenta"/>
                <w:lang w:val="en-US" w:eastAsia="ar-SA"/>
              </w:rPr>
            </w:pPr>
            <w:r w:rsidRPr="00AF1D51">
              <w:rPr>
                <w:sz w:val="21"/>
                <w:szCs w:val="21"/>
              </w:rPr>
              <w:t>CCCAGGATGAAGGCGTAGAT</w:t>
            </w:r>
          </w:p>
        </w:tc>
        <w:tc>
          <w:tcPr>
            <w:tcW w:w="1134" w:type="dxa"/>
            <w:vAlign w:val="center"/>
          </w:tcPr>
          <w:p w14:paraId="4327FE66" w14:textId="43A4686D" w:rsidR="002800B6" w:rsidRPr="00AF1D51" w:rsidRDefault="00E7704F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194</w:t>
            </w:r>
          </w:p>
        </w:tc>
        <w:tc>
          <w:tcPr>
            <w:tcW w:w="1218" w:type="dxa"/>
            <w:vAlign w:val="center"/>
          </w:tcPr>
          <w:p w14:paraId="705769F1" w14:textId="0B265354" w:rsidR="002800B6" w:rsidRPr="00AF1D51" w:rsidRDefault="00C5751F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61°C</w:t>
            </w:r>
          </w:p>
        </w:tc>
      </w:tr>
      <w:tr w:rsidR="004624B8" w:rsidRPr="00AF1D51" w14:paraId="4CCDAFB1" w14:textId="77777777" w:rsidTr="000E2B67">
        <w:trPr>
          <w:cantSplit/>
          <w:trHeight w:val="693"/>
          <w:jc w:val="center"/>
        </w:trPr>
        <w:tc>
          <w:tcPr>
            <w:tcW w:w="1078" w:type="dxa"/>
            <w:vAlign w:val="center"/>
          </w:tcPr>
          <w:p w14:paraId="4AB8DCD7" w14:textId="68A88B69" w:rsidR="004624B8" w:rsidRPr="00AF1D51" w:rsidRDefault="0068538C" w:rsidP="00C1014F">
            <w:pPr>
              <w:suppressAutoHyphens/>
              <w:snapToGrid w:val="0"/>
              <w:ind w:left="57" w:right="57"/>
              <w:rPr>
                <w:i/>
                <w:sz w:val="21"/>
                <w:szCs w:val="21"/>
                <w:lang w:val="en-US" w:eastAsia="ar-SA"/>
              </w:rPr>
            </w:pPr>
            <w:bookmarkStart w:id="6" w:name="_Hlk49156035"/>
            <w:bookmarkEnd w:id="5"/>
            <w:r w:rsidRPr="00AF1D51">
              <w:rPr>
                <w:i/>
                <w:sz w:val="21"/>
                <w:szCs w:val="21"/>
                <w:lang w:val="en-US" w:eastAsia="ar-SA"/>
              </w:rPr>
              <w:t>TAS1R1</w:t>
            </w:r>
          </w:p>
        </w:tc>
        <w:tc>
          <w:tcPr>
            <w:tcW w:w="2041" w:type="dxa"/>
            <w:vAlign w:val="center"/>
          </w:tcPr>
          <w:p w14:paraId="30FD00F1" w14:textId="0BE1A1D2" w:rsidR="004624B8" w:rsidRPr="00AF1D51" w:rsidRDefault="00AE7F68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XM_021095259.1</w:t>
            </w:r>
          </w:p>
        </w:tc>
        <w:tc>
          <w:tcPr>
            <w:tcW w:w="979" w:type="dxa"/>
            <w:vAlign w:val="center"/>
          </w:tcPr>
          <w:p w14:paraId="0F693FDD" w14:textId="77777777" w:rsidR="004624B8" w:rsidRPr="00AF1D51" w:rsidRDefault="004624B8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Forward</w:t>
            </w:r>
          </w:p>
          <w:p w14:paraId="7519F969" w14:textId="53C3AA7F" w:rsidR="004624B8" w:rsidRPr="00AF1D51" w:rsidRDefault="004624B8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Reverse</w:t>
            </w:r>
          </w:p>
        </w:tc>
        <w:tc>
          <w:tcPr>
            <w:tcW w:w="3723" w:type="dxa"/>
            <w:vAlign w:val="center"/>
          </w:tcPr>
          <w:p w14:paraId="063E7AC2" w14:textId="77777777" w:rsidR="004624B8" w:rsidRPr="00AF1D51" w:rsidRDefault="00B560FB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CCGTGGTATTCTTGACTTGG</w:t>
            </w:r>
          </w:p>
          <w:p w14:paraId="00822583" w14:textId="3377C78A" w:rsidR="00B560FB" w:rsidRPr="00AF1D51" w:rsidRDefault="00B560FB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GAGCCCAGCATGAGGAAG</w:t>
            </w:r>
          </w:p>
        </w:tc>
        <w:tc>
          <w:tcPr>
            <w:tcW w:w="1134" w:type="dxa"/>
            <w:vAlign w:val="center"/>
          </w:tcPr>
          <w:p w14:paraId="1BE5C984" w14:textId="51D9658A" w:rsidR="004624B8" w:rsidRPr="00AF1D51" w:rsidRDefault="00AE7F68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166</w:t>
            </w:r>
          </w:p>
        </w:tc>
        <w:tc>
          <w:tcPr>
            <w:tcW w:w="1218" w:type="dxa"/>
            <w:vAlign w:val="center"/>
          </w:tcPr>
          <w:p w14:paraId="597085E6" w14:textId="3C80E38F" w:rsidR="004624B8" w:rsidRPr="00AF1D51" w:rsidRDefault="0072001E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62°C</w:t>
            </w:r>
          </w:p>
        </w:tc>
      </w:tr>
      <w:tr w:rsidR="004624B8" w:rsidRPr="00AF1D51" w14:paraId="0454709F" w14:textId="77777777" w:rsidTr="000E2B67">
        <w:trPr>
          <w:cantSplit/>
          <w:trHeight w:val="693"/>
          <w:jc w:val="center"/>
        </w:trPr>
        <w:tc>
          <w:tcPr>
            <w:tcW w:w="1078" w:type="dxa"/>
            <w:vAlign w:val="center"/>
          </w:tcPr>
          <w:p w14:paraId="09DA0773" w14:textId="355B5AA5" w:rsidR="004624B8" w:rsidRPr="00AF1D51" w:rsidRDefault="0068538C" w:rsidP="00C1014F">
            <w:pPr>
              <w:suppressAutoHyphens/>
              <w:snapToGrid w:val="0"/>
              <w:ind w:left="57" w:right="57"/>
              <w:rPr>
                <w:i/>
                <w:sz w:val="21"/>
                <w:szCs w:val="21"/>
                <w:lang w:val="en-US" w:eastAsia="ar-SA"/>
              </w:rPr>
            </w:pPr>
            <w:bookmarkStart w:id="7" w:name="_Hlk49157634"/>
            <w:bookmarkEnd w:id="6"/>
            <w:r w:rsidRPr="00AF1D51">
              <w:rPr>
                <w:i/>
                <w:sz w:val="21"/>
                <w:szCs w:val="21"/>
                <w:lang w:val="en-US" w:eastAsia="ar-SA"/>
              </w:rPr>
              <w:t>TAS1R3</w:t>
            </w:r>
          </w:p>
        </w:tc>
        <w:tc>
          <w:tcPr>
            <w:tcW w:w="2041" w:type="dxa"/>
            <w:vAlign w:val="center"/>
          </w:tcPr>
          <w:p w14:paraId="0C5C7AB5" w14:textId="439593BC" w:rsidR="004624B8" w:rsidRPr="00AF1D51" w:rsidRDefault="00D4004E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NM_001113288.1</w:t>
            </w:r>
          </w:p>
        </w:tc>
        <w:tc>
          <w:tcPr>
            <w:tcW w:w="979" w:type="dxa"/>
            <w:vAlign w:val="center"/>
          </w:tcPr>
          <w:p w14:paraId="1470A03B" w14:textId="77777777" w:rsidR="004624B8" w:rsidRPr="00AF1D51" w:rsidRDefault="004624B8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Forward</w:t>
            </w:r>
          </w:p>
          <w:p w14:paraId="52DC2082" w14:textId="3FBFC5F5" w:rsidR="004624B8" w:rsidRPr="00AF1D51" w:rsidRDefault="004624B8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Reverse</w:t>
            </w:r>
          </w:p>
        </w:tc>
        <w:tc>
          <w:tcPr>
            <w:tcW w:w="3723" w:type="dxa"/>
            <w:vAlign w:val="center"/>
          </w:tcPr>
          <w:p w14:paraId="106F98CF" w14:textId="77777777" w:rsidR="004624B8" w:rsidRPr="00AF1D51" w:rsidRDefault="00D4004E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CACACAACGGGGAACAAGG</w:t>
            </w:r>
          </w:p>
          <w:p w14:paraId="61D80240" w14:textId="4B605356" w:rsidR="00D4004E" w:rsidRPr="00AF1D51" w:rsidRDefault="00D4004E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AGTCATAGCAGCAGGAGTGG</w:t>
            </w:r>
          </w:p>
        </w:tc>
        <w:tc>
          <w:tcPr>
            <w:tcW w:w="1134" w:type="dxa"/>
            <w:vAlign w:val="center"/>
          </w:tcPr>
          <w:p w14:paraId="36DB4816" w14:textId="36FEA0A8" w:rsidR="004624B8" w:rsidRPr="00AF1D51" w:rsidRDefault="00D4004E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100</w:t>
            </w:r>
          </w:p>
        </w:tc>
        <w:tc>
          <w:tcPr>
            <w:tcW w:w="1218" w:type="dxa"/>
            <w:vAlign w:val="center"/>
          </w:tcPr>
          <w:p w14:paraId="156950FB" w14:textId="7356C18B" w:rsidR="004624B8" w:rsidRPr="00AF1D51" w:rsidRDefault="00D4004E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63°C</w:t>
            </w:r>
          </w:p>
        </w:tc>
      </w:tr>
      <w:tr w:rsidR="00CF3302" w:rsidRPr="00AF1D51" w14:paraId="3B73199D" w14:textId="77777777" w:rsidTr="000E2B67">
        <w:trPr>
          <w:cantSplit/>
          <w:trHeight w:val="693"/>
          <w:jc w:val="center"/>
        </w:trPr>
        <w:tc>
          <w:tcPr>
            <w:tcW w:w="1078" w:type="dxa"/>
            <w:vAlign w:val="center"/>
          </w:tcPr>
          <w:p w14:paraId="0354240A" w14:textId="5BBD3D76" w:rsidR="00CF3302" w:rsidRPr="00AF1D51" w:rsidRDefault="00C673F0" w:rsidP="00C1014F">
            <w:pPr>
              <w:suppressAutoHyphens/>
              <w:snapToGrid w:val="0"/>
              <w:ind w:left="57" w:right="57"/>
              <w:rPr>
                <w:i/>
                <w:sz w:val="21"/>
                <w:szCs w:val="21"/>
                <w:lang w:val="en-US" w:eastAsia="ar-SA"/>
              </w:rPr>
            </w:pPr>
            <w:bookmarkStart w:id="8" w:name="_Hlk49155608"/>
            <w:bookmarkEnd w:id="7"/>
            <w:r w:rsidRPr="00AF1D51">
              <w:rPr>
                <w:i/>
                <w:sz w:val="21"/>
                <w:szCs w:val="21"/>
                <w:lang w:val="en-US" w:eastAsia="ar-SA"/>
              </w:rPr>
              <w:t>TNF</w:t>
            </w:r>
          </w:p>
        </w:tc>
        <w:tc>
          <w:tcPr>
            <w:tcW w:w="2041" w:type="dxa"/>
            <w:vAlign w:val="center"/>
          </w:tcPr>
          <w:p w14:paraId="4DF7478F" w14:textId="2146CAC0" w:rsidR="00CF3302" w:rsidRPr="00AF1D51" w:rsidRDefault="00AF09F6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JF831365.1</w:t>
            </w:r>
          </w:p>
        </w:tc>
        <w:tc>
          <w:tcPr>
            <w:tcW w:w="979" w:type="dxa"/>
            <w:vAlign w:val="center"/>
          </w:tcPr>
          <w:p w14:paraId="2DFCCDE4" w14:textId="77777777" w:rsidR="00D941AC" w:rsidRPr="00AF1D51" w:rsidRDefault="00D941AC" w:rsidP="00D941AC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Forward</w:t>
            </w:r>
          </w:p>
          <w:p w14:paraId="22810E12" w14:textId="56736C5C" w:rsidR="00CF3302" w:rsidRPr="00AF1D51" w:rsidRDefault="00D941AC" w:rsidP="00D941AC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Reverse</w:t>
            </w:r>
          </w:p>
        </w:tc>
        <w:tc>
          <w:tcPr>
            <w:tcW w:w="3723" w:type="dxa"/>
            <w:vAlign w:val="center"/>
          </w:tcPr>
          <w:p w14:paraId="0F57C1E7" w14:textId="77777777" w:rsidR="00CF3302" w:rsidRPr="00AF1D51" w:rsidRDefault="0048415A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CAATGGCAGAGTGGGTATG</w:t>
            </w:r>
          </w:p>
          <w:p w14:paraId="4C05A034" w14:textId="60CD84C8" w:rsidR="0048415A" w:rsidRPr="00AF1D51" w:rsidRDefault="0048415A" w:rsidP="00841293">
            <w:pPr>
              <w:suppressAutoHyphens/>
              <w:snapToGrid w:val="0"/>
              <w:ind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GGACCTGGGAGTAGATGAGG</w:t>
            </w:r>
          </w:p>
        </w:tc>
        <w:tc>
          <w:tcPr>
            <w:tcW w:w="1134" w:type="dxa"/>
            <w:vAlign w:val="center"/>
          </w:tcPr>
          <w:p w14:paraId="0EDFD8AA" w14:textId="20B12557" w:rsidR="00CF3302" w:rsidRPr="00AF1D51" w:rsidRDefault="00AF09F6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109</w:t>
            </w:r>
          </w:p>
        </w:tc>
        <w:tc>
          <w:tcPr>
            <w:tcW w:w="1218" w:type="dxa"/>
            <w:vAlign w:val="center"/>
          </w:tcPr>
          <w:p w14:paraId="3C87A935" w14:textId="0F436F58" w:rsidR="00CF3302" w:rsidRPr="00AF1D51" w:rsidRDefault="0048415A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62°C</w:t>
            </w:r>
          </w:p>
        </w:tc>
      </w:tr>
      <w:bookmarkEnd w:id="8"/>
      <w:tr w:rsidR="002800B6" w:rsidRPr="00AF1D51" w14:paraId="0C21DE0E" w14:textId="77777777" w:rsidTr="000E2B67">
        <w:trPr>
          <w:cantSplit/>
          <w:trHeight w:val="693"/>
          <w:jc w:val="center"/>
        </w:trPr>
        <w:tc>
          <w:tcPr>
            <w:tcW w:w="1078" w:type="dxa"/>
            <w:vAlign w:val="center"/>
          </w:tcPr>
          <w:p w14:paraId="569BC425" w14:textId="77777777" w:rsidR="002800B6" w:rsidRPr="00AF1D51" w:rsidRDefault="002800B6" w:rsidP="00C1014F">
            <w:pPr>
              <w:suppressAutoHyphens/>
              <w:snapToGrid w:val="0"/>
              <w:ind w:left="57" w:right="57"/>
              <w:rPr>
                <w:i/>
                <w:sz w:val="21"/>
                <w:szCs w:val="21"/>
                <w:lang w:val="en-US" w:eastAsia="ar-SA"/>
              </w:rPr>
            </w:pPr>
            <w:r w:rsidRPr="00AF1D51">
              <w:rPr>
                <w:i/>
                <w:sz w:val="21"/>
                <w:szCs w:val="21"/>
                <w:lang w:val="en-US" w:eastAsia="ar-SA"/>
              </w:rPr>
              <w:t>HMBS2</w:t>
            </w:r>
          </w:p>
        </w:tc>
        <w:tc>
          <w:tcPr>
            <w:tcW w:w="2041" w:type="dxa"/>
            <w:vAlign w:val="center"/>
          </w:tcPr>
          <w:p w14:paraId="30C092EA" w14:textId="77777777" w:rsidR="002800B6" w:rsidRPr="00AF1D51" w:rsidRDefault="002800B6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DQ845174</w:t>
            </w:r>
          </w:p>
        </w:tc>
        <w:tc>
          <w:tcPr>
            <w:tcW w:w="979" w:type="dxa"/>
            <w:vAlign w:val="center"/>
          </w:tcPr>
          <w:p w14:paraId="66D0DBD2" w14:textId="77777777" w:rsidR="002800B6" w:rsidRPr="00AF1D51" w:rsidRDefault="002800B6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Forward</w:t>
            </w:r>
          </w:p>
          <w:p w14:paraId="758DE5B2" w14:textId="77777777" w:rsidR="002800B6" w:rsidRPr="00AF1D51" w:rsidRDefault="002800B6" w:rsidP="00C1014F">
            <w:pPr>
              <w:suppressAutoHyphens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Reverse</w:t>
            </w:r>
          </w:p>
        </w:tc>
        <w:tc>
          <w:tcPr>
            <w:tcW w:w="3723" w:type="dxa"/>
            <w:vAlign w:val="center"/>
          </w:tcPr>
          <w:p w14:paraId="5FB1D8C5" w14:textId="77777777" w:rsidR="002800B6" w:rsidRPr="00AF1D51" w:rsidRDefault="002800B6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AGGATGGGCAACTCTACCTG</w:t>
            </w:r>
          </w:p>
          <w:p w14:paraId="44D5E830" w14:textId="77777777" w:rsidR="002800B6" w:rsidRPr="00AF1D51" w:rsidRDefault="002800B6" w:rsidP="00C1014F">
            <w:pPr>
              <w:suppressAutoHyphens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GATGGTGGCCTGCATAGTCT</w:t>
            </w:r>
          </w:p>
        </w:tc>
        <w:tc>
          <w:tcPr>
            <w:tcW w:w="1134" w:type="dxa"/>
            <w:vAlign w:val="center"/>
          </w:tcPr>
          <w:p w14:paraId="5D39657C" w14:textId="1F8A00CD" w:rsidR="002800B6" w:rsidRPr="00AF1D51" w:rsidRDefault="002800B6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83</w:t>
            </w:r>
          </w:p>
        </w:tc>
        <w:tc>
          <w:tcPr>
            <w:tcW w:w="1218" w:type="dxa"/>
            <w:vAlign w:val="center"/>
          </w:tcPr>
          <w:p w14:paraId="7DF71D09" w14:textId="77777777" w:rsidR="002800B6" w:rsidRPr="00AF1D51" w:rsidRDefault="002800B6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62°C</w:t>
            </w:r>
          </w:p>
        </w:tc>
      </w:tr>
      <w:tr w:rsidR="002800B6" w:rsidRPr="00AF1D51" w14:paraId="58F9757D" w14:textId="77777777" w:rsidTr="000E2B67">
        <w:trPr>
          <w:cantSplit/>
          <w:trHeight w:val="693"/>
          <w:jc w:val="center"/>
        </w:trPr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0A507543" w14:textId="77777777" w:rsidR="002800B6" w:rsidRPr="00AF1D51" w:rsidRDefault="002800B6" w:rsidP="00C1014F">
            <w:pPr>
              <w:suppressAutoHyphens/>
              <w:snapToGrid w:val="0"/>
              <w:ind w:left="57" w:right="57"/>
              <w:rPr>
                <w:i/>
                <w:sz w:val="21"/>
                <w:szCs w:val="21"/>
                <w:lang w:val="en-US" w:eastAsia="ar-SA"/>
              </w:rPr>
            </w:pPr>
            <w:r w:rsidRPr="00AF1D51">
              <w:rPr>
                <w:i/>
                <w:sz w:val="21"/>
                <w:szCs w:val="21"/>
                <w:lang w:val="en-US" w:eastAsia="ar-SA"/>
              </w:rPr>
              <w:t>RPL4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4BAF4B54" w14:textId="77777777" w:rsidR="002800B6" w:rsidRPr="00AF1D51" w:rsidRDefault="002800B6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DQ845176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1EE9B401" w14:textId="77777777" w:rsidR="002800B6" w:rsidRPr="00AF1D51" w:rsidRDefault="002800B6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Forward</w:t>
            </w:r>
          </w:p>
          <w:p w14:paraId="06AB3FB7" w14:textId="77777777" w:rsidR="002800B6" w:rsidRPr="00AF1D51" w:rsidRDefault="002800B6" w:rsidP="00C1014F">
            <w:pPr>
              <w:suppressAutoHyphens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Reverse</w:t>
            </w:r>
          </w:p>
        </w:tc>
        <w:tc>
          <w:tcPr>
            <w:tcW w:w="3723" w:type="dxa"/>
            <w:tcBorders>
              <w:bottom w:val="single" w:sz="4" w:space="0" w:color="auto"/>
            </w:tcBorders>
            <w:vAlign w:val="center"/>
          </w:tcPr>
          <w:p w14:paraId="72B80F8B" w14:textId="77777777" w:rsidR="002800B6" w:rsidRPr="00AF1D51" w:rsidRDefault="002800B6" w:rsidP="00C1014F">
            <w:pPr>
              <w:suppressAutoHyphens/>
              <w:snapToGrid w:val="0"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CAAGAGTAACTACAACCTTC</w:t>
            </w:r>
          </w:p>
          <w:p w14:paraId="1A392CF4" w14:textId="77777777" w:rsidR="002800B6" w:rsidRPr="00AF1D51" w:rsidRDefault="002800B6" w:rsidP="00C1014F">
            <w:pPr>
              <w:suppressAutoHyphens/>
              <w:ind w:left="57" w:right="57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GAACTCTACGATGAATCTT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7E3E05" w14:textId="5E0A53CF" w:rsidR="002800B6" w:rsidRPr="00AF1D51" w:rsidRDefault="002800B6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122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6C1E1430" w14:textId="77777777" w:rsidR="002800B6" w:rsidRPr="00AF1D51" w:rsidRDefault="002800B6" w:rsidP="00C1014F">
            <w:pPr>
              <w:suppressAutoHyphens/>
              <w:snapToGrid w:val="0"/>
              <w:ind w:left="57" w:right="57"/>
              <w:jc w:val="center"/>
              <w:rPr>
                <w:sz w:val="21"/>
                <w:szCs w:val="21"/>
                <w:lang w:val="en-US" w:eastAsia="ar-SA"/>
              </w:rPr>
            </w:pPr>
            <w:r w:rsidRPr="00AF1D51">
              <w:rPr>
                <w:sz w:val="21"/>
                <w:szCs w:val="21"/>
                <w:lang w:val="en-US" w:eastAsia="ar-SA"/>
              </w:rPr>
              <w:t>60°C</w:t>
            </w:r>
          </w:p>
        </w:tc>
      </w:tr>
    </w:tbl>
    <w:p w14:paraId="751D2695" w14:textId="0A54B1F7" w:rsidR="00D75A15" w:rsidRPr="00AF1D51" w:rsidRDefault="00D75A15" w:rsidP="00AF1D51">
      <w:pPr>
        <w:rPr>
          <w:sz w:val="21"/>
          <w:szCs w:val="21"/>
          <w:lang w:val="en-US" w:eastAsia="ar-SA"/>
        </w:rPr>
      </w:pPr>
      <w:r w:rsidRPr="00D75A15">
        <w:rPr>
          <w:lang w:val="en-US" w:eastAsia="ar-SA"/>
        </w:rPr>
        <w:t xml:space="preserve"> </w:t>
      </w:r>
      <w:r w:rsidR="004624B8" w:rsidRPr="00AF1D51">
        <w:rPr>
          <w:i/>
          <w:sz w:val="21"/>
          <w:szCs w:val="21"/>
          <w:lang w:val="en-US" w:eastAsia="ar-SA"/>
        </w:rPr>
        <w:t>ATP4A</w:t>
      </w:r>
      <w:r w:rsidR="004624B8" w:rsidRPr="00AF1D51">
        <w:rPr>
          <w:sz w:val="21"/>
          <w:szCs w:val="21"/>
          <w:lang w:val="en-US" w:eastAsia="ar-SA"/>
        </w:rPr>
        <w:t>, ATPase H</w:t>
      </w:r>
      <w:r w:rsidR="004624B8" w:rsidRPr="00AF1D51">
        <w:rPr>
          <w:sz w:val="21"/>
          <w:szCs w:val="21"/>
          <w:vertAlign w:val="superscript"/>
          <w:lang w:val="en-US" w:eastAsia="ar-SA"/>
        </w:rPr>
        <w:t>+</w:t>
      </w:r>
      <w:r w:rsidR="004624B8" w:rsidRPr="00AF1D51">
        <w:rPr>
          <w:sz w:val="21"/>
          <w:szCs w:val="21"/>
          <w:lang w:val="en-US" w:eastAsia="ar-SA"/>
        </w:rPr>
        <w:t>/K</w:t>
      </w:r>
      <w:r w:rsidR="004624B8" w:rsidRPr="00AF1D51">
        <w:rPr>
          <w:sz w:val="21"/>
          <w:szCs w:val="21"/>
          <w:vertAlign w:val="superscript"/>
          <w:lang w:val="en-US" w:eastAsia="ar-SA"/>
        </w:rPr>
        <w:t>+</w:t>
      </w:r>
      <w:r w:rsidR="004624B8" w:rsidRPr="00AF1D51">
        <w:rPr>
          <w:sz w:val="21"/>
          <w:szCs w:val="21"/>
          <w:lang w:val="en-US" w:eastAsia="ar-SA"/>
        </w:rPr>
        <w:t xml:space="preserve"> </w:t>
      </w:r>
      <w:r w:rsidR="003C0236">
        <w:rPr>
          <w:rFonts w:hint="eastAsia"/>
          <w:sz w:val="21"/>
          <w:szCs w:val="21"/>
          <w:lang w:val="en-US" w:eastAsia="zh-CN"/>
        </w:rPr>
        <w:t>t</w:t>
      </w:r>
      <w:r w:rsidR="004624B8" w:rsidRPr="00AF1D51">
        <w:rPr>
          <w:sz w:val="21"/>
          <w:szCs w:val="21"/>
          <w:lang w:val="en-US" w:eastAsia="ar-SA"/>
        </w:rPr>
        <w:t xml:space="preserve">ransporting </w:t>
      </w:r>
      <w:r w:rsidR="003C0236">
        <w:rPr>
          <w:sz w:val="21"/>
          <w:szCs w:val="21"/>
          <w:lang w:val="en-US" w:eastAsia="ar-SA"/>
        </w:rPr>
        <w:t>s</w:t>
      </w:r>
      <w:r w:rsidR="004624B8" w:rsidRPr="00AF1D51">
        <w:rPr>
          <w:sz w:val="21"/>
          <w:szCs w:val="21"/>
          <w:lang w:val="en-US" w:eastAsia="ar-SA"/>
        </w:rPr>
        <w:t xml:space="preserve">ubunit </w:t>
      </w:r>
      <w:r w:rsidR="003C0236">
        <w:rPr>
          <w:sz w:val="21"/>
          <w:szCs w:val="21"/>
          <w:lang w:val="en-US" w:eastAsia="ar-SA"/>
        </w:rPr>
        <w:t>a</w:t>
      </w:r>
      <w:r w:rsidR="004624B8" w:rsidRPr="00AF1D51">
        <w:rPr>
          <w:sz w:val="21"/>
          <w:szCs w:val="21"/>
          <w:lang w:val="en-US" w:eastAsia="ar-SA"/>
        </w:rPr>
        <w:t xml:space="preserve">lpha; </w:t>
      </w:r>
      <w:r w:rsidR="004624B8" w:rsidRPr="00AF1D51">
        <w:rPr>
          <w:i/>
          <w:sz w:val="21"/>
          <w:szCs w:val="21"/>
          <w:lang w:val="en-US" w:eastAsia="ar-SA"/>
        </w:rPr>
        <w:t>GAST</w:t>
      </w:r>
      <w:r w:rsidR="004624B8" w:rsidRPr="00AF1D51">
        <w:rPr>
          <w:sz w:val="21"/>
          <w:szCs w:val="21"/>
          <w:lang w:val="en-US" w:eastAsia="ar-SA"/>
        </w:rPr>
        <w:t xml:space="preserve">, Gastrin; </w:t>
      </w:r>
      <w:r w:rsidR="002800B6" w:rsidRPr="00AF1D51">
        <w:rPr>
          <w:i/>
          <w:sz w:val="21"/>
          <w:szCs w:val="21"/>
          <w:lang w:val="en-US" w:eastAsia="ar-SA"/>
        </w:rPr>
        <w:t>GHRL</w:t>
      </w:r>
      <w:r w:rsidR="003C0236">
        <w:rPr>
          <w:i/>
          <w:sz w:val="21"/>
          <w:szCs w:val="21"/>
          <w:lang w:val="en-US" w:eastAsia="ar-SA"/>
        </w:rPr>
        <w:t>,</w:t>
      </w:r>
      <w:r w:rsidR="002800B6" w:rsidRPr="00AF1D51">
        <w:rPr>
          <w:sz w:val="21"/>
          <w:szCs w:val="21"/>
          <w:lang w:val="en-US" w:eastAsia="ar-SA"/>
        </w:rPr>
        <w:t xml:space="preserve"> Ghrelin </w:t>
      </w:r>
      <w:r w:rsidR="003C0236">
        <w:rPr>
          <w:sz w:val="21"/>
          <w:szCs w:val="21"/>
          <w:lang w:val="en-US" w:eastAsia="ar-SA"/>
        </w:rPr>
        <w:t>a</w:t>
      </w:r>
      <w:r w:rsidR="002800B6" w:rsidRPr="00AF1D51">
        <w:rPr>
          <w:sz w:val="21"/>
          <w:szCs w:val="21"/>
          <w:lang w:val="en-US" w:eastAsia="ar-SA"/>
        </w:rPr>
        <w:t xml:space="preserve">nd </w:t>
      </w:r>
      <w:proofErr w:type="spellStart"/>
      <w:r w:rsidR="003C0236">
        <w:rPr>
          <w:sz w:val="21"/>
          <w:szCs w:val="21"/>
          <w:lang w:val="en-US" w:eastAsia="ar-SA"/>
        </w:rPr>
        <w:t>o</w:t>
      </w:r>
      <w:r w:rsidR="002800B6" w:rsidRPr="00AF1D51">
        <w:rPr>
          <w:sz w:val="21"/>
          <w:szCs w:val="21"/>
          <w:lang w:val="en-US" w:eastAsia="ar-SA"/>
        </w:rPr>
        <w:t>bestatin</w:t>
      </w:r>
      <w:proofErr w:type="spellEnd"/>
      <w:r w:rsidR="002800B6" w:rsidRPr="00AF1D51">
        <w:rPr>
          <w:sz w:val="21"/>
          <w:szCs w:val="21"/>
          <w:lang w:val="en-US" w:eastAsia="ar-SA"/>
        </w:rPr>
        <w:t xml:space="preserve"> </w:t>
      </w:r>
      <w:proofErr w:type="spellStart"/>
      <w:r w:rsidR="003C0236">
        <w:rPr>
          <w:sz w:val="21"/>
          <w:szCs w:val="21"/>
          <w:lang w:val="en-US" w:eastAsia="ar-SA"/>
        </w:rPr>
        <w:t>p</w:t>
      </w:r>
      <w:r w:rsidR="002800B6" w:rsidRPr="00AF1D51">
        <w:rPr>
          <w:sz w:val="21"/>
          <w:szCs w:val="21"/>
          <w:lang w:val="en-US" w:eastAsia="ar-SA"/>
        </w:rPr>
        <w:t>repropeptide</w:t>
      </w:r>
      <w:proofErr w:type="spellEnd"/>
      <w:r w:rsidR="002800B6" w:rsidRPr="00AF1D51">
        <w:rPr>
          <w:sz w:val="21"/>
          <w:szCs w:val="21"/>
          <w:lang w:val="en-US" w:eastAsia="ar-SA"/>
        </w:rPr>
        <w:t xml:space="preserve">; </w:t>
      </w:r>
      <w:r w:rsidR="00E74CBF" w:rsidRPr="00AF1D51">
        <w:rPr>
          <w:i/>
          <w:sz w:val="21"/>
          <w:szCs w:val="21"/>
          <w:lang w:val="en-US" w:eastAsia="ar-SA"/>
        </w:rPr>
        <w:t>GNAT1</w:t>
      </w:r>
      <w:r w:rsidR="00E74CBF" w:rsidRPr="00AF1D51">
        <w:rPr>
          <w:sz w:val="21"/>
          <w:szCs w:val="21"/>
          <w:lang w:val="en-US" w:eastAsia="ar-SA"/>
        </w:rPr>
        <w:t xml:space="preserve">, G </w:t>
      </w:r>
      <w:r w:rsidR="003C0236">
        <w:rPr>
          <w:sz w:val="21"/>
          <w:szCs w:val="21"/>
          <w:lang w:val="en-US" w:eastAsia="ar-SA"/>
        </w:rPr>
        <w:t>p</w:t>
      </w:r>
      <w:r w:rsidR="00E74CBF" w:rsidRPr="00AF1D51">
        <w:rPr>
          <w:sz w:val="21"/>
          <w:szCs w:val="21"/>
          <w:lang w:val="en-US" w:eastAsia="ar-SA"/>
        </w:rPr>
        <w:t xml:space="preserve">rotein </w:t>
      </w:r>
      <w:r w:rsidR="003C0236">
        <w:rPr>
          <w:sz w:val="21"/>
          <w:szCs w:val="21"/>
          <w:lang w:val="en-US" w:eastAsia="ar-SA"/>
        </w:rPr>
        <w:t>s</w:t>
      </w:r>
      <w:r w:rsidR="00E74CBF" w:rsidRPr="00AF1D51">
        <w:rPr>
          <w:sz w:val="21"/>
          <w:szCs w:val="21"/>
          <w:lang w:val="en-US" w:eastAsia="ar-SA"/>
        </w:rPr>
        <w:t xml:space="preserve">ubunit </w:t>
      </w:r>
      <w:r w:rsidR="003C0236">
        <w:rPr>
          <w:sz w:val="21"/>
          <w:szCs w:val="21"/>
          <w:lang w:val="en-US" w:eastAsia="ar-SA"/>
        </w:rPr>
        <w:t>a</w:t>
      </w:r>
      <w:r w:rsidR="00E74CBF" w:rsidRPr="00AF1D51">
        <w:rPr>
          <w:sz w:val="21"/>
          <w:szCs w:val="21"/>
          <w:lang w:val="en-US" w:eastAsia="ar-SA"/>
        </w:rPr>
        <w:t xml:space="preserve">lpha </w:t>
      </w:r>
      <w:proofErr w:type="spellStart"/>
      <w:r w:rsidR="003C0236">
        <w:rPr>
          <w:sz w:val="21"/>
          <w:szCs w:val="21"/>
          <w:lang w:val="en-US" w:eastAsia="ar-SA"/>
        </w:rPr>
        <w:t>t</w:t>
      </w:r>
      <w:r w:rsidR="00E74CBF" w:rsidRPr="00AF1D51">
        <w:rPr>
          <w:sz w:val="21"/>
          <w:szCs w:val="21"/>
          <w:lang w:val="en-US" w:eastAsia="ar-SA"/>
        </w:rPr>
        <w:t>ransducin</w:t>
      </w:r>
      <w:proofErr w:type="spellEnd"/>
      <w:r w:rsidR="00E74CBF" w:rsidRPr="00AF1D51">
        <w:rPr>
          <w:sz w:val="21"/>
          <w:szCs w:val="21"/>
          <w:lang w:val="en-US" w:eastAsia="ar-SA"/>
        </w:rPr>
        <w:t xml:space="preserve"> 1; </w:t>
      </w:r>
      <w:r w:rsidR="00CF3302" w:rsidRPr="00AF1D51">
        <w:rPr>
          <w:i/>
          <w:sz w:val="21"/>
          <w:szCs w:val="21"/>
          <w:lang w:val="en-US" w:eastAsia="ar-SA"/>
        </w:rPr>
        <w:t>IL8</w:t>
      </w:r>
      <w:r w:rsidR="00CF3302" w:rsidRPr="00AF1D51">
        <w:rPr>
          <w:sz w:val="21"/>
          <w:szCs w:val="21"/>
          <w:lang w:val="en-US" w:eastAsia="ar-SA"/>
        </w:rPr>
        <w:t xml:space="preserve">, Interleukin 8; </w:t>
      </w:r>
      <w:r w:rsidR="004E3CA5" w:rsidRPr="00AF1D51">
        <w:rPr>
          <w:i/>
          <w:sz w:val="21"/>
          <w:szCs w:val="21"/>
          <w:lang w:val="en-US" w:eastAsia="ar-SA"/>
        </w:rPr>
        <w:t>MBOAT4</w:t>
      </w:r>
      <w:r w:rsidR="004E3CA5" w:rsidRPr="00AF1D51">
        <w:rPr>
          <w:sz w:val="21"/>
          <w:szCs w:val="21"/>
          <w:lang w:val="en-US" w:eastAsia="ar-SA"/>
        </w:rPr>
        <w:t xml:space="preserve">, Membrane </w:t>
      </w:r>
      <w:r w:rsidR="003C0236">
        <w:rPr>
          <w:sz w:val="21"/>
          <w:szCs w:val="21"/>
          <w:lang w:val="en-US" w:eastAsia="ar-SA"/>
        </w:rPr>
        <w:t>b</w:t>
      </w:r>
      <w:r w:rsidR="004E3CA5" w:rsidRPr="00AF1D51">
        <w:rPr>
          <w:sz w:val="21"/>
          <w:szCs w:val="21"/>
          <w:lang w:val="en-US" w:eastAsia="ar-SA"/>
        </w:rPr>
        <w:t>ound O-</w:t>
      </w:r>
      <w:r w:rsidR="003C0236">
        <w:rPr>
          <w:sz w:val="21"/>
          <w:szCs w:val="21"/>
          <w:lang w:val="en-US" w:eastAsia="ar-SA"/>
        </w:rPr>
        <w:t>a</w:t>
      </w:r>
      <w:r w:rsidR="004E3CA5" w:rsidRPr="00AF1D51">
        <w:rPr>
          <w:sz w:val="21"/>
          <w:szCs w:val="21"/>
          <w:lang w:val="en-US" w:eastAsia="ar-SA"/>
        </w:rPr>
        <w:t xml:space="preserve">cyltransferase </w:t>
      </w:r>
      <w:r w:rsidR="003C0236">
        <w:rPr>
          <w:sz w:val="21"/>
          <w:szCs w:val="21"/>
          <w:lang w:val="en-US" w:eastAsia="ar-SA"/>
        </w:rPr>
        <w:t>d</w:t>
      </w:r>
      <w:r w:rsidR="004E3CA5" w:rsidRPr="00AF1D51">
        <w:rPr>
          <w:sz w:val="21"/>
          <w:szCs w:val="21"/>
          <w:lang w:val="en-US" w:eastAsia="ar-SA"/>
        </w:rPr>
        <w:t xml:space="preserve">omain </w:t>
      </w:r>
      <w:r w:rsidR="003C0236">
        <w:rPr>
          <w:sz w:val="21"/>
          <w:szCs w:val="21"/>
          <w:lang w:val="en-US" w:eastAsia="ar-SA"/>
        </w:rPr>
        <w:t>c</w:t>
      </w:r>
      <w:r w:rsidR="004E3CA5" w:rsidRPr="00AF1D51">
        <w:rPr>
          <w:sz w:val="21"/>
          <w:szCs w:val="21"/>
          <w:lang w:val="en-US" w:eastAsia="ar-SA"/>
        </w:rPr>
        <w:t xml:space="preserve">ontaining 4; </w:t>
      </w:r>
      <w:r w:rsidR="002800B6" w:rsidRPr="00AF1D51">
        <w:rPr>
          <w:i/>
          <w:sz w:val="21"/>
          <w:szCs w:val="21"/>
          <w:lang w:val="en-US" w:eastAsia="ar-SA"/>
        </w:rPr>
        <w:t>PCSK1</w:t>
      </w:r>
      <w:r w:rsidR="002800B6" w:rsidRPr="00AF1D51">
        <w:rPr>
          <w:sz w:val="21"/>
          <w:szCs w:val="21"/>
          <w:lang w:val="en-US" w:eastAsia="ar-SA"/>
        </w:rPr>
        <w:t xml:space="preserve">, </w:t>
      </w:r>
      <w:proofErr w:type="spellStart"/>
      <w:r w:rsidR="002800B6" w:rsidRPr="00AF1D51">
        <w:rPr>
          <w:sz w:val="21"/>
          <w:szCs w:val="21"/>
          <w:lang w:val="en-US" w:eastAsia="ar-SA"/>
        </w:rPr>
        <w:t>Proprotein</w:t>
      </w:r>
      <w:proofErr w:type="spellEnd"/>
      <w:r w:rsidR="002800B6" w:rsidRPr="00AF1D51">
        <w:rPr>
          <w:sz w:val="21"/>
          <w:szCs w:val="21"/>
          <w:lang w:val="en-US" w:eastAsia="ar-SA"/>
        </w:rPr>
        <w:t xml:space="preserve"> </w:t>
      </w:r>
      <w:r w:rsidR="003C0236">
        <w:rPr>
          <w:sz w:val="21"/>
          <w:szCs w:val="21"/>
          <w:lang w:val="en-US" w:eastAsia="ar-SA"/>
        </w:rPr>
        <w:t>c</w:t>
      </w:r>
      <w:r w:rsidR="002800B6" w:rsidRPr="00AF1D51">
        <w:rPr>
          <w:sz w:val="21"/>
          <w:szCs w:val="21"/>
          <w:lang w:val="en-US" w:eastAsia="ar-SA"/>
        </w:rPr>
        <w:t xml:space="preserve">onvertase </w:t>
      </w:r>
      <w:proofErr w:type="spellStart"/>
      <w:r w:rsidR="003C0236">
        <w:rPr>
          <w:sz w:val="21"/>
          <w:szCs w:val="21"/>
          <w:lang w:val="en-US" w:eastAsia="ar-SA"/>
        </w:rPr>
        <w:t>s</w:t>
      </w:r>
      <w:r w:rsidR="002800B6" w:rsidRPr="00AF1D51">
        <w:rPr>
          <w:sz w:val="21"/>
          <w:szCs w:val="21"/>
          <w:lang w:val="en-US" w:eastAsia="ar-SA"/>
        </w:rPr>
        <w:t>ubtilisin</w:t>
      </w:r>
      <w:proofErr w:type="spellEnd"/>
      <w:r w:rsidR="002800B6" w:rsidRPr="00AF1D51">
        <w:rPr>
          <w:sz w:val="21"/>
          <w:szCs w:val="21"/>
          <w:lang w:val="en-US" w:eastAsia="ar-SA"/>
        </w:rPr>
        <w:t>/</w:t>
      </w:r>
      <w:proofErr w:type="spellStart"/>
      <w:r w:rsidR="003C0236">
        <w:rPr>
          <w:sz w:val="21"/>
          <w:szCs w:val="21"/>
          <w:lang w:val="en-US" w:eastAsia="ar-SA"/>
        </w:rPr>
        <w:t>k</w:t>
      </w:r>
      <w:r w:rsidR="002800B6" w:rsidRPr="00AF1D51">
        <w:rPr>
          <w:sz w:val="21"/>
          <w:szCs w:val="21"/>
          <w:lang w:val="en-US" w:eastAsia="ar-SA"/>
        </w:rPr>
        <w:t>exin</w:t>
      </w:r>
      <w:proofErr w:type="spellEnd"/>
      <w:r w:rsidR="002800B6" w:rsidRPr="00AF1D51">
        <w:rPr>
          <w:sz w:val="21"/>
          <w:szCs w:val="21"/>
          <w:lang w:val="en-US" w:eastAsia="ar-SA"/>
        </w:rPr>
        <w:t xml:space="preserve"> </w:t>
      </w:r>
      <w:r w:rsidR="003C0236">
        <w:rPr>
          <w:sz w:val="21"/>
          <w:szCs w:val="21"/>
          <w:lang w:val="en-US" w:eastAsia="ar-SA"/>
        </w:rPr>
        <w:t>t</w:t>
      </w:r>
      <w:r w:rsidR="002800B6" w:rsidRPr="00AF1D51">
        <w:rPr>
          <w:sz w:val="21"/>
          <w:szCs w:val="21"/>
          <w:lang w:val="en-US" w:eastAsia="ar-SA"/>
        </w:rPr>
        <w:t>ype 1;</w:t>
      </w:r>
      <w:r w:rsidR="00213130" w:rsidRPr="00AF1D51">
        <w:rPr>
          <w:sz w:val="21"/>
          <w:szCs w:val="21"/>
          <w:lang w:val="en-US" w:eastAsia="ar-SA"/>
        </w:rPr>
        <w:t xml:space="preserve"> </w:t>
      </w:r>
      <w:r w:rsidR="00213130" w:rsidRPr="00AF1D51">
        <w:rPr>
          <w:i/>
          <w:sz w:val="21"/>
          <w:szCs w:val="21"/>
          <w:lang w:val="en-US" w:eastAsia="ar-SA"/>
        </w:rPr>
        <w:t>SSTR2</w:t>
      </w:r>
      <w:r w:rsidR="00213130" w:rsidRPr="00AF1D51">
        <w:rPr>
          <w:sz w:val="21"/>
          <w:szCs w:val="21"/>
          <w:lang w:val="en-US" w:eastAsia="ar-SA"/>
        </w:rPr>
        <w:t>,</w:t>
      </w:r>
      <w:r w:rsidR="00841293" w:rsidRPr="00AF1D51">
        <w:rPr>
          <w:sz w:val="21"/>
          <w:szCs w:val="21"/>
          <w:lang w:val="en-US" w:eastAsia="ar-SA"/>
        </w:rPr>
        <w:t xml:space="preserve"> </w:t>
      </w:r>
      <w:r w:rsidR="00213130" w:rsidRPr="00AF1D51">
        <w:rPr>
          <w:sz w:val="21"/>
          <w:szCs w:val="21"/>
          <w:lang w:val="en-US" w:eastAsia="ar-SA"/>
        </w:rPr>
        <w:t xml:space="preserve">Somatostatin </w:t>
      </w:r>
      <w:r w:rsidR="003C0236">
        <w:rPr>
          <w:sz w:val="21"/>
          <w:szCs w:val="21"/>
          <w:lang w:val="en-US" w:eastAsia="ar-SA"/>
        </w:rPr>
        <w:t>r</w:t>
      </w:r>
      <w:r w:rsidR="00213130" w:rsidRPr="00AF1D51">
        <w:rPr>
          <w:sz w:val="21"/>
          <w:szCs w:val="21"/>
          <w:lang w:val="en-US" w:eastAsia="ar-SA"/>
        </w:rPr>
        <w:t xml:space="preserve">eceptor 2; </w:t>
      </w:r>
      <w:r w:rsidR="0068538C" w:rsidRPr="00AF1D51">
        <w:rPr>
          <w:i/>
          <w:sz w:val="21"/>
          <w:szCs w:val="21"/>
          <w:lang w:val="en-US" w:eastAsia="ar-SA"/>
        </w:rPr>
        <w:t>TAS1R1</w:t>
      </w:r>
      <w:r w:rsidR="0068538C" w:rsidRPr="00AF1D51">
        <w:rPr>
          <w:sz w:val="21"/>
          <w:szCs w:val="21"/>
          <w:lang w:val="en-US" w:eastAsia="ar-SA"/>
        </w:rPr>
        <w:t xml:space="preserve">, Taste 1 </w:t>
      </w:r>
      <w:r w:rsidR="003C0236">
        <w:rPr>
          <w:sz w:val="21"/>
          <w:szCs w:val="21"/>
          <w:lang w:val="en-US" w:eastAsia="ar-SA"/>
        </w:rPr>
        <w:t>r</w:t>
      </w:r>
      <w:r w:rsidR="0068538C" w:rsidRPr="00AF1D51">
        <w:rPr>
          <w:sz w:val="21"/>
          <w:szCs w:val="21"/>
          <w:lang w:val="en-US" w:eastAsia="ar-SA"/>
        </w:rPr>
        <w:t xml:space="preserve">eceptor </w:t>
      </w:r>
      <w:r w:rsidR="003C0236">
        <w:rPr>
          <w:sz w:val="21"/>
          <w:szCs w:val="21"/>
          <w:lang w:val="en-US" w:eastAsia="ar-SA"/>
        </w:rPr>
        <w:t>m</w:t>
      </w:r>
      <w:r w:rsidR="0068538C" w:rsidRPr="00AF1D51">
        <w:rPr>
          <w:sz w:val="21"/>
          <w:szCs w:val="21"/>
          <w:lang w:val="en-US" w:eastAsia="ar-SA"/>
        </w:rPr>
        <w:t xml:space="preserve">ember 1;  </w:t>
      </w:r>
      <w:r w:rsidR="0068538C" w:rsidRPr="00AF1D51">
        <w:rPr>
          <w:i/>
          <w:sz w:val="21"/>
          <w:szCs w:val="21"/>
          <w:lang w:val="en-US" w:eastAsia="ar-SA"/>
        </w:rPr>
        <w:t>TAS1R3</w:t>
      </w:r>
      <w:r w:rsidR="0068538C" w:rsidRPr="00AF1D51">
        <w:rPr>
          <w:sz w:val="21"/>
          <w:szCs w:val="21"/>
          <w:lang w:val="en-US" w:eastAsia="ar-SA"/>
        </w:rPr>
        <w:t xml:space="preserve">, Taste 1 </w:t>
      </w:r>
      <w:r w:rsidR="003C0236">
        <w:rPr>
          <w:sz w:val="21"/>
          <w:szCs w:val="21"/>
          <w:lang w:val="en-US" w:eastAsia="ar-SA"/>
        </w:rPr>
        <w:t>r</w:t>
      </w:r>
      <w:r w:rsidR="0068538C" w:rsidRPr="00AF1D51">
        <w:rPr>
          <w:sz w:val="21"/>
          <w:szCs w:val="21"/>
          <w:lang w:val="en-US" w:eastAsia="ar-SA"/>
        </w:rPr>
        <w:t xml:space="preserve">eceptor </w:t>
      </w:r>
      <w:r w:rsidR="003C0236">
        <w:rPr>
          <w:sz w:val="21"/>
          <w:szCs w:val="21"/>
          <w:lang w:val="en-US" w:eastAsia="ar-SA"/>
        </w:rPr>
        <w:t>m</w:t>
      </w:r>
      <w:r w:rsidR="0068538C" w:rsidRPr="00AF1D51">
        <w:rPr>
          <w:sz w:val="21"/>
          <w:szCs w:val="21"/>
          <w:lang w:val="en-US" w:eastAsia="ar-SA"/>
        </w:rPr>
        <w:t xml:space="preserve">ember 3; </w:t>
      </w:r>
      <w:r w:rsidR="00CF3302" w:rsidRPr="00AF1D51">
        <w:rPr>
          <w:sz w:val="21"/>
          <w:szCs w:val="21"/>
          <w:lang w:val="en-US" w:eastAsia="ar-SA"/>
        </w:rPr>
        <w:t xml:space="preserve">TNF, Tumor </w:t>
      </w:r>
      <w:r w:rsidR="003C0236">
        <w:rPr>
          <w:sz w:val="21"/>
          <w:szCs w:val="21"/>
          <w:lang w:val="en-US" w:eastAsia="ar-SA"/>
        </w:rPr>
        <w:t>n</w:t>
      </w:r>
      <w:r w:rsidR="00CF3302" w:rsidRPr="00AF1D51">
        <w:rPr>
          <w:sz w:val="21"/>
          <w:szCs w:val="21"/>
          <w:lang w:val="en-US" w:eastAsia="ar-SA"/>
        </w:rPr>
        <w:t xml:space="preserve">ecrosis </w:t>
      </w:r>
      <w:r w:rsidR="003C0236">
        <w:rPr>
          <w:sz w:val="21"/>
          <w:szCs w:val="21"/>
          <w:lang w:val="en-US" w:eastAsia="ar-SA"/>
        </w:rPr>
        <w:t>f</w:t>
      </w:r>
      <w:bookmarkStart w:id="9" w:name="_GoBack"/>
      <w:bookmarkEnd w:id="9"/>
      <w:r w:rsidR="00CF3302" w:rsidRPr="00AF1D51">
        <w:rPr>
          <w:sz w:val="21"/>
          <w:szCs w:val="21"/>
          <w:lang w:val="en-US" w:eastAsia="ar-SA"/>
        </w:rPr>
        <w:t xml:space="preserve">actor; </w:t>
      </w:r>
      <w:r w:rsidRPr="00AF1D51">
        <w:rPr>
          <w:i/>
          <w:sz w:val="21"/>
          <w:szCs w:val="21"/>
          <w:lang w:val="en-US" w:eastAsia="ar-SA"/>
        </w:rPr>
        <w:t>HMBS2</w:t>
      </w:r>
      <w:r w:rsidRPr="00AF1D51">
        <w:rPr>
          <w:sz w:val="21"/>
          <w:szCs w:val="21"/>
          <w:lang w:val="en-US" w:eastAsia="ar-SA"/>
        </w:rPr>
        <w:t xml:space="preserve">, Hydroxymethylbilane synthase 2; </w:t>
      </w:r>
      <w:r w:rsidRPr="00AF1D51">
        <w:rPr>
          <w:i/>
          <w:sz w:val="21"/>
          <w:szCs w:val="21"/>
          <w:lang w:val="en-US" w:eastAsia="ar-SA"/>
        </w:rPr>
        <w:t>RPL4</w:t>
      </w:r>
      <w:r w:rsidRPr="00AF1D51">
        <w:rPr>
          <w:sz w:val="21"/>
          <w:szCs w:val="21"/>
          <w:lang w:val="en-US" w:eastAsia="ar-SA"/>
        </w:rPr>
        <w:t>, Ribosomal protein L4.</w:t>
      </w:r>
    </w:p>
    <w:p w14:paraId="68319320" w14:textId="0C3D6798" w:rsidR="000A05D6" w:rsidRPr="00AF1D51" w:rsidRDefault="000A05D6" w:rsidP="00AF1D51">
      <w:pPr>
        <w:rPr>
          <w:sz w:val="21"/>
          <w:szCs w:val="21"/>
          <w:lang w:val="en-US" w:eastAsia="ar-SA"/>
        </w:rPr>
      </w:pPr>
      <w:r w:rsidRPr="00AF1D51">
        <w:rPr>
          <w:sz w:val="21"/>
          <w:szCs w:val="21"/>
          <w:lang w:val="en-US" w:eastAsia="ar-SA"/>
        </w:rPr>
        <w:br w:type="page"/>
      </w:r>
    </w:p>
    <w:p w14:paraId="1BEF18E6" w14:textId="2129DF39" w:rsidR="006940DD" w:rsidRPr="000A05D6" w:rsidRDefault="000A05D6" w:rsidP="000A05D6">
      <w:pPr>
        <w:pStyle w:val="ad"/>
        <w:spacing w:before="0" w:beforeAutospacing="0" w:after="0" w:afterAutospacing="0"/>
        <w:rPr>
          <w:rFonts w:ascii="Times New Roman" w:hAnsi="Times New Roman"/>
          <w:iCs/>
          <w:lang w:val="en-US"/>
        </w:rPr>
      </w:pPr>
      <w:r w:rsidRPr="000A05D6">
        <w:rPr>
          <w:rFonts w:ascii="Times New Roman" w:hAnsi="Times New Roman"/>
          <w:b/>
          <w:lang w:val="en-US" w:eastAsia="ar-SA"/>
        </w:rPr>
        <w:lastRenderedPageBreak/>
        <w:t xml:space="preserve">Supplemental Table </w:t>
      </w:r>
      <w:r>
        <w:rPr>
          <w:rFonts w:ascii="Times New Roman" w:hAnsi="Times New Roman"/>
          <w:b/>
          <w:lang w:val="en-US" w:eastAsia="ar-SA"/>
        </w:rPr>
        <w:t>2</w:t>
      </w:r>
      <w:r w:rsidR="00E5497D">
        <w:rPr>
          <w:rFonts w:ascii="Times New Roman" w:hAnsi="Times New Roman"/>
          <w:b/>
          <w:lang w:val="en-US" w:eastAsia="ar-SA"/>
        </w:rPr>
        <w:t>.</w:t>
      </w:r>
      <w:r w:rsidRPr="000A05D6">
        <w:rPr>
          <w:rFonts w:ascii="Times New Roman" w:hAnsi="Times New Roman"/>
          <w:b/>
          <w:lang w:val="en-US" w:eastAsia="ar-SA"/>
        </w:rPr>
        <w:t xml:space="preserve"> </w:t>
      </w:r>
      <w:r w:rsidR="006940DD" w:rsidRPr="000A05D6">
        <w:rPr>
          <w:rFonts w:ascii="Times New Roman" w:hAnsi="Times New Roman"/>
          <w:iCs/>
          <w:lang w:val="en-US"/>
        </w:rPr>
        <w:t>Characteristics of antibodies used for immunostaining</w:t>
      </w:r>
      <w:r w:rsidR="00E5497D">
        <w:rPr>
          <w:rFonts w:ascii="Times New Roman" w:hAnsi="Times New Roman"/>
          <w:iCs/>
          <w:lang w:val="en-US"/>
        </w:rPr>
        <w:t>.</w:t>
      </w:r>
    </w:p>
    <w:p w14:paraId="3E9AE055" w14:textId="77777777" w:rsidR="006940DD" w:rsidRDefault="006940DD" w:rsidP="006940DD">
      <w:pPr>
        <w:pStyle w:val="ad"/>
        <w:spacing w:before="0" w:beforeAutospacing="0" w:after="0" w:afterAutospacing="0"/>
        <w:jc w:val="center"/>
        <w:rPr>
          <w:rFonts w:ascii="Times New Roman" w:hAnsi="Times New Roman"/>
          <w:i/>
          <w:iCs/>
          <w:lang w:val="en-US"/>
        </w:rPr>
      </w:pPr>
    </w:p>
    <w:tbl>
      <w:tblPr>
        <w:tblW w:w="9271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02"/>
        <w:gridCol w:w="993"/>
        <w:gridCol w:w="1181"/>
        <w:gridCol w:w="876"/>
        <w:gridCol w:w="2819"/>
      </w:tblGrid>
      <w:tr w:rsidR="006940DD" w:rsidRPr="00AF1D51" w14:paraId="25A6AE78" w14:textId="77777777" w:rsidTr="000E2B67">
        <w:trPr>
          <w:trHeight w:val="51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D003C" w14:textId="77777777" w:rsidR="006940DD" w:rsidRPr="00AF1D51" w:rsidRDefault="006940DD" w:rsidP="00775719">
            <w:pPr>
              <w:snapToGrid w:val="0"/>
              <w:jc w:val="center"/>
              <w:rPr>
                <w:b/>
                <w:bCs/>
                <w:sz w:val="21"/>
                <w:szCs w:val="21"/>
                <w:lang w:val="fr-FR"/>
              </w:rPr>
            </w:pPr>
            <w:r w:rsidRPr="00AF1D51">
              <w:rPr>
                <w:b/>
                <w:bCs/>
                <w:sz w:val="21"/>
                <w:szCs w:val="21"/>
                <w:lang w:val="fr-FR"/>
              </w:rPr>
              <w:t>Antiser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1ED217" w14:textId="77777777" w:rsidR="006940DD" w:rsidRPr="00AF1D51" w:rsidRDefault="006940DD" w:rsidP="00775719">
            <w:pPr>
              <w:snapToGrid w:val="0"/>
              <w:jc w:val="center"/>
              <w:rPr>
                <w:b/>
                <w:bCs/>
                <w:sz w:val="21"/>
                <w:szCs w:val="21"/>
                <w:lang w:val="fr-FR"/>
              </w:rPr>
            </w:pPr>
            <w:r w:rsidRPr="00AF1D51">
              <w:rPr>
                <w:b/>
                <w:bCs/>
                <w:sz w:val="21"/>
                <w:szCs w:val="21"/>
                <w:lang w:val="fr-FR"/>
              </w:rPr>
              <w:t>Specie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6EA376" w14:textId="77777777" w:rsidR="006940DD" w:rsidRPr="00AF1D51" w:rsidRDefault="006940DD" w:rsidP="00775719">
            <w:pPr>
              <w:snapToGrid w:val="0"/>
              <w:jc w:val="center"/>
              <w:rPr>
                <w:b/>
                <w:bCs/>
                <w:sz w:val="21"/>
                <w:szCs w:val="21"/>
                <w:lang w:val="fr-FR"/>
              </w:rPr>
            </w:pPr>
            <w:r w:rsidRPr="00AF1D51">
              <w:rPr>
                <w:b/>
                <w:bCs/>
                <w:sz w:val="21"/>
                <w:szCs w:val="21"/>
                <w:lang w:val="fr-FR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8196F2" w14:textId="77777777" w:rsidR="006940DD" w:rsidRPr="00AF1D51" w:rsidRDefault="006940DD" w:rsidP="00775719">
            <w:pPr>
              <w:snapToGrid w:val="0"/>
              <w:jc w:val="center"/>
              <w:rPr>
                <w:b/>
                <w:bCs/>
                <w:sz w:val="21"/>
                <w:szCs w:val="21"/>
                <w:lang w:val="fr-FR"/>
              </w:rPr>
            </w:pPr>
            <w:r w:rsidRPr="00AF1D51">
              <w:rPr>
                <w:b/>
                <w:bCs/>
                <w:sz w:val="21"/>
                <w:szCs w:val="21"/>
                <w:lang w:val="fr-FR"/>
              </w:rPr>
              <w:t>Dilution</w:t>
            </w:r>
          </w:p>
        </w:tc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889AC8" w14:textId="77777777" w:rsidR="006940DD" w:rsidRPr="00AF1D51" w:rsidRDefault="006940DD" w:rsidP="003E48BE">
            <w:pPr>
              <w:snapToGrid w:val="0"/>
              <w:ind w:rightChars="268" w:right="643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AF1D51">
              <w:rPr>
                <w:b/>
                <w:bCs/>
                <w:sz w:val="21"/>
                <w:szCs w:val="21"/>
                <w:lang w:val="en-US"/>
              </w:rPr>
              <w:t>Supplier</w:t>
            </w:r>
          </w:p>
        </w:tc>
      </w:tr>
      <w:tr w:rsidR="006940DD" w:rsidRPr="00AF1D51" w14:paraId="25796EE4" w14:textId="77777777" w:rsidTr="000E2B67">
        <w:trPr>
          <w:trHeight w:val="340"/>
        </w:trPr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067FF3D6" w14:textId="77777777" w:rsidR="006940DD" w:rsidRPr="00AF1D51" w:rsidRDefault="006940DD" w:rsidP="00775719">
            <w:pPr>
              <w:snapToGrid w:val="0"/>
              <w:rPr>
                <w:sz w:val="21"/>
                <w:szCs w:val="21"/>
                <w:lang w:val="en-US"/>
              </w:rPr>
            </w:pPr>
            <w:r w:rsidRPr="00AF1D51">
              <w:rPr>
                <w:b/>
                <w:bCs/>
                <w:sz w:val="21"/>
                <w:szCs w:val="21"/>
                <w:lang w:val="en-US"/>
              </w:rPr>
              <w:t xml:space="preserve">Primary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75B9FBBB" w14:textId="77777777" w:rsidR="006940DD" w:rsidRPr="00AF1D51" w:rsidRDefault="006940DD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vAlign w:val="center"/>
          </w:tcPr>
          <w:p w14:paraId="7AFB2E77" w14:textId="77777777" w:rsidR="006940DD" w:rsidRPr="00AF1D51" w:rsidRDefault="006940DD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1327D0D" w14:textId="77777777" w:rsidR="006940DD" w:rsidRPr="00AF1D51" w:rsidRDefault="006940DD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819" w:type="dxa"/>
            <w:tcBorders>
              <w:top w:val="single" w:sz="4" w:space="0" w:color="auto"/>
            </w:tcBorders>
            <w:noWrap/>
            <w:vAlign w:val="center"/>
          </w:tcPr>
          <w:p w14:paraId="58F40BE6" w14:textId="77777777" w:rsidR="006940DD" w:rsidRPr="00AF1D51" w:rsidRDefault="006940DD" w:rsidP="003E48BE">
            <w:pPr>
              <w:snapToGrid w:val="0"/>
              <w:ind w:rightChars="268" w:right="643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6940DD" w:rsidRPr="00AF1D51" w14:paraId="547470F9" w14:textId="77777777" w:rsidTr="000E2B67">
        <w:trPr>
          <w:trHeight w:val="340"/>
        </w:trPr>
        <w:tc>
          <w:tcPr>
            <w:tcW w:w="3402" w:type="dxa"/>
            <w:noWrap/>
            <w:vAlign w:val="center"/>
          </w:tcPr>
          <w:p w14:paraId="3E9FEFBA" w14:textId="24778013" w:rsidR="006940DD" w:rsidRPr="00AF1D51" w:rsidRDefault="000A05D6" w:rsidP="00775719">
            <w:pPr>
              <w:snapToGrid w:val="0"/>
              <w:ind w:firstLineChars="100" w:firstLine="210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H</w:t>
            </w:r>
            <w:r w:rsidRPr="00AF1D51">
              <w:rPr>
                <w:sz w:val="21"/>
                <w:szCs w:val="21"/>
                <w:vertAlign w:val="superscript"/>
                <w:lang w:val="en-US"/>
              </w:rPr>
              <w:t>+</w:t>
            </w:r>
            <w:r w:rsidR="00196417">
              <w:rPr>
                <w:sz w:val="21"/>
                <w:szCs w:val="21"/>
                <w:lang w:val="en-US"/>
              </w:rPr>
              <w:t>/</w:t>
            </w:r>
            <w:r w:rsidRPr="00AF1D51">
              <w:rPr>
                <w:sz w:val="21"/>
                <w:szCs w:val="21"/>
                <w:lang w:val="en-US"/>
              </w:rPr>
              <w:t>K</w:t>
            </w:r>
            <w:r w:rsidRPr="00AF1D51">
              <w:rPr>
                <w:sz w:val="21"/>
                <w:szCs w:val="21"/>
                <w:vertAlign w:val="superscript"/>
                <w:lang w:val="en-US"/>
              </w:rPr>
              <w:t>+</w:t>
            </w:r>
            <w:r w:rsidRPr="00AF1D51">
              <w:rPr>
                <w:sz w:val="21"/>
                <w:szCs w:val="21"/>
                <w:lang w:val="en-US"/>
              </w:rPr>
              <w:t xml:space="preserve"> ATPase (β subunit)</w:t>
            </w:r>
          </w:p>
        </w:tc>
        <w:tc>
          <w:tcPr>
            <w:tcW w:w="993" w:type="dxa"/>
            <w:noWrap/>
            <w:vAlign w:val="center"/>
          </w:tcPr>
          <w:p w14:paraId="18BC96AD" w14:textId="319DEB96" w:rsidR="006940DD" w:rsidRPr="00AF1D51" w:rsidRDefault="00C77163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Mouse</w:t>
            </w:r>
          </w:p>
        </w:tc>
        <w:tc>
          <w:tcPr>
            <w:tcW w:w="1181" w:type="dxa"/>
            <w:noWrap/>
            <w:vAlign w:val="center"/>
          </w:tcPr>
          <w:p w14:paraId="15ED381A" w14:textId="462A6B59" w:rsidR="006940DD" w:rsidRPr="00AF1D51" w:rsidRDefault="000A05D6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A274</w:t>
            </w:r>
          </w:p>
        </w:tc>
        <w:tc>
          <w:tcPr>
            <w:tcW w:w="0" w:type="auto"/>
            <w:noWrap/>
            <w:vAlign w:val="center"/>
          </w:tcPr>
          <w:p w14:paraId="488DFB56" w14:textId="16066583" w:rsidR="006940DD" w:rsidRPr="00AF1D51" w:rsidRDefault="006940DD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1:</w:t>
            </w:r>
            <w:r w:rsidR="000A05D6" w:rsidRPr="00AF1D51">
              <w:rPr>
                <w:sz w:val="21"/>
                <w:szCs w:val="21"/>
                <w:lang w:val="en-US"/>
              </w:rPr>
              <w:t>2</w:t>
            </w:r>
            <w:r w:rsidRPr="00AF1D51">
              <w:rPr>
                <w:sz w:val="21"/>
                <w:szCs w:val="21"/>
                <w:lang w:val="en-US"/>
              </w:rPr>
              <w:t>000</w:t>
            </w:r>
          </w:p>
        </w:tc>
        <w:tc>
          <w:tcPr>
            <w:tcW w:w="2819" w:type="dxa"/>
            <w:noWrap/>
            <w:vAlign w:val="center"/>
          </w:tcPr>
          <w:p w14:paraId="09EFED6F" w14:textId="17639F45" w:rsidR="006940DD" w:rsidRPr="00AF1D51" w:rsidRDefault="000A05D6" w:rsidP="003E48BE">
            <w:pPr>
              <w:snapToGrid w:val="0"/>
              <w:ind w:rightChars="268" w:right="643"/>
              <w:jc w:val="center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GB"/>
              </w:rPr>
              <w:t>Sigma Aldrich</w:t>
            </w:r>
          </w:p>
        </w:tc>
      </w:tr>
      <w:tr w:rsidR="006940DD" w:rsidRPr="00AF1D51" w14:paraId="63132EBE" w14:textId="77777777" w:rsidTr="000E2B67">
        <w:trPr>
          <w:trHeight w:val="340"/>
        </w:trPr>
        <w:tc>
          <w:tcPr>
            <w:tcW w:w="3402" w:type="dxa"/>
            <w:noWrap/>
            <w:vAlign w:val="center"/>
          </w:tcPr>
          <w:p w14:paraId="121EDC66" w14:textId="77777777" w:rsidR="006940DD" w:rsidRPr="00AF1D51" w:rsidRDefault="006940DD" w:rsidP="00775719">
            <w:pPr>
              <w:snapToGrid w:val="0"/>
              <w:ind w:firstLineChars="100" w:firstLine="210"/>
              <w:rPr>
                <w:sz w:val="21"/>
                <w:szCs w:val="21"/>
                <w:lang w:val="en-US"/>
              </w:rPr>
            </w:pPr>
            <w:bookmarkStart w:id="10" w:name="_Hlk45549114"/>
            <w:r w:rsidRPr="00AF1D51">
              <w:rPr>
                <w:sz w:val="21"/>
                <w:szCs w:val="21"/>
                <w:lang w:val="en-US"/>
              </w:rPr>
              <w:t>Chromogranin A</w:t>
            </w:r>
          </w:p>
        </w:tc>
        <w:tc>
          <w:tcPr>
            <w:tcW w:w="993" w:type="dxa"/>
            <w:noWrap/>
            <w:vAlign w:val="center"/>
          </w:tcPr>
          <w:p w14:paraId="44F9E3A9" w14:textId="12A7BACD" w:rsidR="006940DD" w:rsidRPr="00AF1D51" w:rsidRDefault="00C77163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Mouse</w:t>
            </w:r>
          </w:p>
        </w:tc>
        <w:tc>
          <w:tcPr>
            <w:tcW w:w="1181" w:type="dxa"/>
            <w:noWrap/>
            <w:vAlign w:val="center"/>
          </w:tcPr>
          <w:p w14:paraId="419FA37C" w14:textId="75C9F44A" w:rsidR="006940DD" w:rsidRPr="00AF1D51" w:rsidRDefault="000A05D6" w:rsidP="00775719">
            <w:pPr>
              <w:snapToGrid w:val="0"/>
              <w:jc w:val="center"/>
              <w:rPr>
                <w:sz w:val="21"/>
                <w:szCs w:val="21"/>
              </w:rPr>
            </w:pPr>
            <w:r w:rsidRPr="00AF1D51">
              <w:rPr>
                <w:sz w:val="21"/>
                <w:szCs w:val="21"/>
                <w:lang w:val="en-GB"/>
              </w:rPr>
              <w:t>MON9014</w:t>
            </w:r>
          </w:p>
        </w:tc>
        <w:tc>
          <w:tcPr>
            <w:tcW w:w="0" w:type="auto"/>
            <w:noWrap/>
            <w:vAlign w:val="center"/>
          </w:tcPr>
          <w:p w14:paraId="244FA4C4" w14:textId="02E2DAF7" w:rsidR="006940DD" w:rsidRPr="00AF1D51" w:rsidRDefault="000A05D6" w:rsidP="00775719">
            <w:pPr>
              <w:snapToGrid w:val="0"/>
              <w:jc w:val="center"/>
              <w:rPr>
                <w:sz w:val="21"/>
                <w:szCs w:val="21"/>
              </w:rPr>
            </w:pPr>
            <w:r w:rsidRPr="00AF1D51">
              <w:rPr>
                <w:sz w:val="21"/>
                <w:szCs w:val="21"/>
              </w:rPr>
              <w:t>1:10</w:t>
            </w:r>
            <w:r w:rsidR="006940DD" w:rsidRPr="00AF1D51">
              <w:rPr>
                <w:sz w:val="21"/>
                <w:szCs w:val="21"/>
              </w:rPr>
              <w:t>0</w:t>
            </w:r>
          </w:p>
        </w:tc>
        <w:tc>
          <w:tcPr>
            <w:tcW w:w="2819" w:type="dxa"/>
            <w:noWrap/>
            <w:vAlign w:val="center"/>
          </w:tcPr>
          <w:p w14:paraId="1E70A914" w14:textId="77777777" w:rsidR="006940DD" w:rsidRPr="00AF1D51" w:rsidRDefault="006940DD" w:rsidP="003E48BE">
            <w:pPr>
              <w:snapToGrid w:val="0"/>
              <w:ind w:rightChars="268" w:right="643"/>
              <w:jc w:val="center"/>
              <w:rPr>
                <w:sz w:val="21"/>
                <w:szCs w:val="21"/>
              </w:rPr>
            </w:pPr>
            <w:r w:rsidRPr="00AF1D51">
              <w:rPr>
                <w:sz w:val="21"/>
                <w:szCs w:val="21"/>
              </w:rPr>
              <w:t>Novo Castra</w:t>
            </w:r>
          </w:p>
        </w:tc>
      </w:tr>
      <w:bookmarkEnd w:id="10"/>
      <w:tr w:rsidR="006940DD" w:rsidRPr="00AF1D51" w14:paraId="411C9645" w14:textId="77777777" w:rsidTr="000E2B67">
        <w:trPr>
          <w:trHeight w:val="340"/>
        </w:trPr>
        <w:tc>
          <w:tcPr>
            <w:tcW w:w="3402" w:type="dxa"/>
            <w:vAlign w:val="center"/>
          </w:tcPr>
          <w:p w14:paraId="709EA420" w14:textId="77777777" w:rsidR="006940DD" w:rsidRPr="00AF1D51" w:rsidRDefault="006940DD" w:rsidP="00775719">
            <w:pPr>
              <w:snapToGrid w:val="0"/>
              <w:rPr>
                <w:b/>
                <w:bCs/>
                <w:sz w:val="21"/>
                <w:szCs w:val="21"/>
                <w:lang w:val="en-US"/>
              </w:rPr>
            </w:pPr>
            <w:r w:rsidRPr="00AF1D51">
              <w:rPr>
                <w:b/>
                <w:bCs/>
                <w:sz w:val="21"/>
                <w:szCs w:val="21"/>
                <w:lang w:val="en-US"/>
              </w:rPr>
              <w:t>Secondary</w:t>
            </w:r>
          </w:p>
        </w:tc>
        <w:tc>
          <w:tcPr>
            <w:tcW w:w="993" w:type="dxa"/>
            <w:noWrap/>
            <w:vAlign w:val="bottom"/>
          </w:tcPr>
          <w:p w14:paraId="110B5B1C" w14:textId="77777777" w:rsidR="006940DD" w:rsidRPr="00AF1D51" w:rsidRDefault="006940DD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181" w:type="dxa"/>
            <w:noWrap/>
            <w:vAlign w:val="bottom"/>
          </w:tcPr>
          <w:p w14:paraId="7BB301D5" w14:textId="77777777" w:rsidR="006940DD" w:rsidRPr="00AF1D51" w:rsidRDefault="006940DD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D5A3F38" w14:textId="77777777" w:rsidR="006940DD" w:rsidRPr="00AF1D51" w:rsidRDefault="006940DD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819" w:type="dxa"/>
            <w:noWrap/>
            <w:vAlign w:val="bottom"/>
          </w:tcPr>
          <w:p w14:paraId="2A37FE1E" w14:textId="77777777" w:rsidR="006940DD" w:rsidRPr="00AF1D51" w:rsidRDefault="006940DD" w:rsidP="003E48BE">
            <w:pPr>
              <w:snapToGrid w:val="0"/>
              <w:ind w:rightChars="268" w:right="643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E3005" w:rsidRPr="00AF1D51" w14:paraId="757C1508" w14:textId="77777777" w:rsidTr="000E2B67">
        <w:trPr>
          <w:trHeight w:val="340"/>
        </w:trPr>
        <w:tc>
          <w:tcPr>
            <w:tcW w:w="3402" w:type="dxa"/>
            <w:vAlign w:val="center"/>
          </w:tcPr>
          <w:p w14:paraId="278414E6" w14:textId="6E59FDF2" w:rsidR="005E3005" w:rsidRPr="00AF1D51" w:rsidRDefault="005E3005" w:rsidP="00775719">
            <w:pPr>
              <w:snapToGrid w:val="0"/>
              <w:ind w:firstLineChars="100" w:firstLine="210"/>
              <w:rPr>
                <w:b/>
                <w:bCs/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Conjugated anti-mouse IgG</w:t>
            </w:r>
          </w:p>
        </w:tc>
        <w:tc>
          <w:tcPr>
            <w:tcW w:w="993" w:type="dxa"/>
            <w:noWrap/>
            <w:vAlign w:val="center"/>
          </w:tcPr>
          <w:p w14:paraId="112285BD" w14:textId="211621A5" w:rsidR="005E3005" w:rsidRPr="00AF1D51" w:rsidRDefault="00C77163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Goat</w:t>
            </w:r>
          </w:p>
        </w:tc>
        <w:tc>
          <w:tcPr>
            <w:tcW w:w="1181" w:type="dxa"/>
            <w:noWrap/>
            <w:vAlign w:val="center"/>
          </w:tcPr>
          <w:p w14:paraId="74715064" w14:textId="3A30D939" w:rsidR="005E3005" w:rsidRPr="00AF1D51" w:rsidRDefault="005E3005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Alexa 594</w:t>
            </w:r>
          </w:p>
        </w:tc>
        <w:tc>
          <w:tcPr>
            <w:tcW w:w="0" w:type="auto"/>
            <w:noWrap/>
            <w:vAlign w:val="center"/>
          </w:tcPr>
          <w:p w14:paraId="3A25F707" w14:textId="39D5C02A" w:rsidR="005E3005" w:rsidRPr="00AF1D51" w:rsidRDefault="005E3005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1:800</w:t>
            </w:r>
          </w:p>
        </w:tc>
        <w:tc>
          <w:tcPr>
            <w:tcW w:w="2819" w:type="dxa"/>
            <w:noWrap/>
            <w:vAlign w:val="center"/>
          </w:tcPr>
          <w:p w14:paraId="5D829431" w14:textId="04F4C7CF" w:rsidR="005E3005" w:rsidRPr="00AF1D51" w:rsidRDefault="005E3005" w:rsidP="003E48BE">
            <w:pPr>
              <w:snapToGrid w:val="0"/>
              <w:ind w:rightChars="268" w:right="643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AF1D51">
              <w:rPr>
                <w:sz w:val="21"/>
                <w:szCs w:val="21"/>
                <w:lang w:val="en-US"/>
              </w:rPr>
              <w:t>Thermofisher</w:t>
            </w:r>
            <w:proofErr w:type="spellEnd"/>
            <w:r w:rsidRPr="00AF1D51">
              <w:rPr>
                <w:sz w:val="21"/>
                <w:szCs w:val="21"/>
                <w:lang w:val="en-US"/>
              </w:rPr>
              <w:t xml:space="preserve"> Scientific</w:t>
            </w:r>
          </w:p>
        </w:tc>
      </w:tr>
      <w:tr w:rsidR="005E3005" w:rsidRPr="00AF1D51" w14:paraId="244E9D5A" w14:textId="77777777" w:rsidTr="000E2B67">
        <w:trPr>
          <w:trHeight w:val="34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43FD010" w14:textId="3EDDDCA0" w:rsidR="005E3005" w:rsidRPr="00AF1D51" w:rsidRDefault="005E3005" w:rsidP="00775719">
            <w:pPr>
              <w:snapToGrid w:val="0"/>
              <w:ind w:firstLineChars="100" w:firstLine="210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Biotin-conjugated anti-mouse Ig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0F1DCEE8" w14:textId="76529486" w:rsidR="005E3005" w:rsidRPr="00AF1D51" w:rsidRDefault="00C77163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Goat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vAlign w:val="center"/>
          </w:tcPr>
          <w:p w14:paraId="05974CA3" w14:textId="3CD52742" w:rsidR="005E3005" w:rsidRPr="00AF1D51" w:rsidRDefault="005E3005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BA-9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863BF17" w14:textId="584FEE36" w:rsidR="005E3005" w:rsidRPr="00AF1D51" w:rsidRDefault="005E3005" w:rsidP="00775719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1:200</w:t>
            </w:r>
          </w:p>
        </w:tc>
        <w:tc>
          <w:tcPr>
            <w:tcW w:w="2819" w:type="dxa"/>
            <w:tcBorders>
              <w:bottom w:val="single" w:sz="4" w:space="0" w:color="auto"/>
            </w:tcBorders>
            <w:noWrap/>
            <w:vAlign w:val="center"/>
          </w:tcPr>
          <w:p w14:paraId="45A69FD6" w14:textId="3DA209AB" w:rsidR="005E3005" w:rsidRPr="00AF1D51" w:rsidRDefault="005E3005" w:rsidP="003E48BE">
            <w:pPr>
              <w:snapToGrid w:val="0"/>
              <w:ind w:rightChars="268" w:right="643"/>
              <w:jc w:val="center"/>
              <w:rPr>
                <w:sz w:val="21"/>
                <w:szCs w:val="21"/>
                <w:lang w:val="en-US"/>
              </w:rPr>
            </w:pPr>
            <w:r w:rsidRPr="00AF1D51">
              <w:rPr>
                <w:sz w:val="21"/>
                <w:szCs w:val="21"/>
                <w:lang w:val="en-US"/>
              </w:rPr>
              <w:t>Vector</w:t>
            </w:r>
          </w:p>
        </w:tc>
      </w:tr>
    </w:tbl>
    <w:p w14:paraId="2362724F" w14:textId="77777777" w:rsidR="006940DD" w:rsidRDefault="006940DD" w:rsidP="006940DD">
      <w:pPr>
        <w:ind w:left="720" w:hanging="720"/>
        <w:rPr>
          <w:lang w:val="en-US"/>
        </w:rPr>
      </w:pPr>
    </w:p>
    <w:p w14:paraId="252B8C9F" w14:textId="12BE6916" w:rsidR="00612DAB" w:rsidRPr="000A05D6" w:rsidRDefault="00612DAB" w:rsidP="00FE6238">
      <w:pPr>
        <w:ind w:firstLine="567"/>
        <w:rPr>
          <w:rFonts w:ascii="Calibri" w:hAnsi="Calibri" w:cs="Calibri"/>
          <w:lang w:val="en-GB"/>
        </w:rPr>
      </w:pPr>
    </w:p>
    <w:p w14:paraId="2DD222BF" w14:textId="7DEE6CAF" w:rsidR="00612DAB" w:rsidRPr="000A05D6" w:rsidRDefault="00612DAB" w:rsidP="009560CB">
      <w:pPr>
        <w:ind w:firstLine="567"/>
        <w:rPr>
          <w:rFonts w:ascii="Calibri" w:hAnsi="Calibri" w:cs="Calibri"/>
          <w:lang w:val="en-GB"/>
        </w:rPr>
      </w:pPr>
    </w:p>
    <w:sectPr w:rsidR="00612DAB" w:rsidRPr="000A05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2"/>
    <w:multiLevelType w:val="multilevel"/>
    <w:tmpl w:val="00000002"/>
    <w:name w:val="WW8Num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1A626451"/>
    <w:multiLevelType w:val="hybridMultilevel"/>
    <w:tmpl w:val="6AD4AFB4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F4E1C"/>
    <w:multiLevelType w:val="hybridMultilevel"/>
    <w:tmpl w:val="7DE658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B1220A"/>
    <w:multiLevelType w:val="hybridMultilevel"/>
    <w:tmpl w:val="A8F2F5EE"/>
    <w:lvl w:ilvl="0" w:tplc="13006F1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A138B7"/>
    <w:multiLevelType w:val="hybridMultilevel"/>
    <w:tmpl w:val="871CD760"/>
    <w:lvl w:ilvl="0" w:tplc="DB6C48F6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DEF"/>
    <w:rsid w:val="0000020C"/>
    <w:rsid w:val="00002D4D"/>
    <w:rsid w:val="000043CB"/>
    <w:rsid w:val="00005E9B"/>
    <w:rsid w:val="00025EAB"/>
    <w:rsid w:val="00030018"/>
    <w:rsid w:val="0003157D"/>
    <w:rsid w:val="000315C6"/>
    <w:rsid w:val="00034A5E"/>
    <w:rsid w:val="00035BEB"/>
    <w:rsid w:val="00036EE4"/>
    <w:rsid w:val="00041566"/>
    <w:rsid w:val="000438C1"/>
    <w:rsid w:val="00043A47"/>
    <w:rsid w:val="000513A2"/>
    <w:rsid w:val="00061893"/>
    <w:rsid w:val="0006236D"/>
    <w:rsid w:val="000667DE"/>
    <w:rsid w:val="000755C0"/>
    <w:rsid w:val="00083AE2"/>
    <w:rsid w:val="00083AE8"/>
    <w:rsid w:val="00084B0E"/>
    <w:rsid w:val="00086722"/>
    <w:rsid w:val="000871ED"/>
    <w:rsid w:val="00095192"/>
    <w:rsid w:val="00095BFC"/>
    <w:rsid w:val="000A05D6"/>
    <w:rsid w:val="000A0A21"/>
    <w:rsid w:val="000A7B8E"/>
    <w:rsid w:val="000A7CF3"/>
    <w:rsid w:val="000B19EB"/>
    <w:rsid w:val="000B26FA"/>
    <w:rsid w:val="000B2C1F"/>
    <w:rsid w:val="000C759A"/>
    <w:rsid w:val="000E2B67"/>
    <w:rsid w:val="000E56C3"/>
    <w:rsid w:val="000F2DFE"/>
    <w:rsid w:val="000F45AB"/>
    <w:rsid w:val="00121B1A"/>
    <w:rsid w:val="001223F1"/>
    <w:rsid w:val="00132044"/>
    <w:rsid w:val="00134392"/>
    <w:rsid w:val="00141AA6"/>
    <w:rsid w:val="00141DA3"/>
    <w:rsid w:val="00142C95"/>
    <w:rsid w:val="0014668C"/>
    <w:rsid w:val="00150BFB"/>
    <w:rsid w:val="00152C27"/>
    <w:rsid w:val="00161F62"/>
    <w:rsid w:val="001628C4"/>
    <w:rsid w:val="00164B66"/>
    <w:rsid w:val="00174A3E"/>
    <w:rsid w:val="00175B5D"/>
    <w:rsid w:val="00182AFD"/>
    <w:rsid w:val="001842AD"/>
    <w:rsid w:val="00184F1C"/>
    <w:rsid w:val="00186150"/>
    <w:rsid w:val="00186A8B"/>
    <w:rsid w:val="00187458"/>
    <w:rsid w:val="001904AD"/>
    <w:rsid w:val="001958FE"/>
    <w:rsid w:val="00196417"/>
    <w:rsid w:val="001A18CE"/>
    <w:rsid w:val="001A1C02"/>
    <w:rsid w:val="001A4D8D"/>
    <w:rsid w:val="001A6D85"/>
    <w:rsid w:val="001B20AD"/>
    <w:rsid w:val="001B2EA5"/>
    <w:rsid w:val="001B3031"/>
    <w:rsid w:val="001B5159"/>
    <w:rsid w:val="001C6608"/>
    <w:rsid w:val="001C79B4"/>
    <w:rsid w:val="001D3DF6"/>
    <w:rsid w:val="001D5E3E"/>
    <w:rsid w:val="001D7B13"/>
    <w:rsid w:val="001D7B61"/>
    <w:rsid w:val="001E3A5F"/>
    <w:rsid w:val="001E4493"/>
    <w:rsid w:val="001F237B"/>
    <w:rsid w:val="001F3996"/>
    <w:rsid w:val="001F5AB5"/>
    <w:rsid w:val="002010E4"/>
    <w:rsid w:val="00203805"/>
    <w:rsid w:val="00207E52"/>
    <w:rsid w:val="00212E73"/>
    <w:rsid w:val="00213130"/>
    <w:rsid w:val="00214B58"/>
    <w:rsid w:val="002171DB"/>
    <w:rsid w:val="002226E7"/>
    <w:rsid w:val="00225DFD"/>
    <w:rsid w:val="00232A39"/>
    <w:rsid w:val="0023417F"/>
    <w:rsid w:val="00235C24"/>
    <w:rsid w:val="00235ED0"/>
    <w:rsid w:val="002416A0"/>
    <w:rsid w:val="00243DF8"/>
    <w:rsid w:val="00244A81"/>
    <w:rsid w:val="00244F81"/>
    <w:rsid w:val="00253AD6"/>
    <w:rsid w:val="002548C6"/>
    <w:rsid w:val="00265048"/>
    <w:rsid w:val="002800B6"/>
    <w:rsid w:val="002825D2"/>
    <w:rsid w:val="002838BE"/>
    <w:rsid w:val="00284111"/>
    <w:rsid w:val="00286FF0"/>
    <w:rsid w:val="00287D52"/>
    <w:rsid w:val="002957F3"/>
    <w:rsid w:val="002A0921"/>
    <w:rsid w:val="002A0968"/>
    <w:rsid w:val="002A0D23"/>
    <w:rsid w:val="002A3DAD"/>
    <w:rsid w:val="002C004B"/>
    <w:rsid w:val="002C608B"/>
    <w:rsid w:val="002C7B98"/>
    <w:rsid w:val="002D3F46"/>
    <w:rsid w:val="002D6ECD"/>
    <w:rsid w:val="002E1E01"/>
    <w:rsid w:val="002E46AF"/>
    <w:rsid w:val="002E6A17"/>
    <w:rsid w:val="002E7DC1"/>
    <w:rsid w:val="00303DEC"/>
    <w:rsid w:val="003046FD"/>
    <w:rsid w:val="003061DD"/>
    <w:rsid w:val="00307081"/>
    <w:rsid w:val="00307D1F"/>
    <w:rsid w:val="003168AC"/>
    <w:rsid w:val="00316C29"/>
    <w:rsid w:val="00320389"/>
    <w:rsid w:val="0032146D"/>
    <w:rsid w:val="0032430D"/>
    <w:rsid w:val="00326F35"/>
    <w:rsid w:val="003510B6"/>
    <w:rsid w:val="00353CCA"/>
    <w:rsid w:val="003646B6"/>
    <w:rsid w:val="00366C03"/>
    <w:rsid w:val="00371A17"/>
    <w:rsid w:val="00373720"/>
    <w:rsid w:val="00375F31"/>
    <w:rsid w:val="003770C0"/>
    <w:rsid w:val="00382610"/>
    <w:rsid w:val="00383237"/>
    <w:rsid w:val="003836FF"/>
    <w:rsid w:val="00384FC6"/>
    <w:rsid w:val="003862B7"/>
    <w:rsid w:val="0039052C"/>
    <w:rsid w:val="00391BBB"/>
    <w:rsid w:val="003A01A7"/>
    <w:rsid w:val="003C0236"/>
    <w:rsid w:val="003C6F12"/>
    <w:rsid w:val="003D221B"/>
    <w:rsid w:val="003D2A11"/>
    <w:rsid w:val="003D73A9"/>
    <w:rsid w:val="003E0040"/>
    <w:rsid w:val="003E48BE"/>
    <w:rsid w:val="003E68DD"/>
    <w:rsid w:val="003F71FF"/>
    <w:rsid w:val="00403682"/>
    <w:rsid w:val="00415C4E"/>
    <w:rsid w:val="00424AF2"/>
    <w:rsid w:val="0042523A"/>
    <w:rsid w:val="00425286"/>
    <w:rsid w:val="00427018"/>
    <w:rsid w:val="00427C03"/>
    <w:rsid w:val="00433D09"/>
    <w:rsid w:val="004411C6"/>
    <w:rsid w:val="00441F43"/>
    <w:rsid w:val="00444792"/>
    <w:rsid w:val="00447805"/>
    <w:rsid w:val="004532D7"/>
    <w:rsid w:val="00454331"/>
    <w:rsid w:val="00456FB0"/>
    <w:rsid w:val="004578B7"/>
    <w:rsid w:val="004621DF"/>
    <w:rsid w:val="004624B8"/>
    <w:rsid w:val="00463B62"/>
    <w:rsid w:val="00464DB5"/>
    <w:rsid w:val="00466390"/>
    <w:rsid w:val="00472578"/>
    <w:rsid w:val="00481767"/>
    <w:rsid w:val="0048415A"/>
    <w:rsid w:val="00485C2F"/>
    <w:rsid w:val="004864C7"/>
    <w:rsid w:val="004945DA"/>
    <w:rsid w:val="004A282C"/>
    <w:rsid w:val="004A5FAA"/>
    <w:rsid w:val="004B3C8B"/>
    <w:rsid w:val="004B6835"/>
    <w:rsid w:val="004B7DC0"/>
    <w:rsid w:val="004C3C0A"/>
    <w:rsid w:val="004C4BF0"/>
    <w:rsid w:val="004C6FD2"/>
    <w:rsid w:val="004E1E3C"/>
    <w:rsid w:val="004E3CA5"/>
    <w:rsid w:val="004F3AA9"/>
    <w:rsid w:val="004F4856"/>
    <w:rsid w:val="00501A2E"/>
    <w:rsid w:val="00503860"/>
    <w:rsid w:val="00510F27"/>
    <w:rsid w:val="00511191"/>
    <w:rsid w:val="00511D54"/>
    <w:rsid w:val="0051518C"/>
    <w:rsid w:val="0051568B"/>
    <w:rsid w:val="00516AEF"/>
    <w:rsid w:val="00517AB0"/>
    <w:rsid w:val="00534082"/>
    <w:rsid w:val="00540383"/>
    <w:rsid w:val="005468F2"/>
    <w:rsid w:val="0054769A"/>
    <w:rsid w:val="005504D8"/>
    <w:rsid w:val="0055108A"/>
    <w:rsid w:val="00554E12"/>
    <w:rsid w:val="005550F1"/>
    <w:rsid w:val="0056377B"/>
    <w:rsid w:val="00567498"/>
    <w:rsid w:val="005819C9"/>
    <w:rsid w:val="00584EE5"/>
    <w:rsid w:val="005853F2"/>
    <w:rsid w:val="00585992"/>
    <w:rsid w:val="005908EC"/>
    <w:rsid w:val="00591252"/>
    <w:rsid w:val="00596BFC"/>
    <w:rsid w:val="005A7587"/>
    <w:rsid w:val="005B2BB5"/>
    <w:rsid w:val="005B5337"/>
    <w:rsid w:val="005B6889"/>
    <w:rsid w:val="005C1055"/>
    <w:rsid w:val="005C45AA"/>
    <w:rsid w:val="005C4CD3"/>
    <w:rsid w:val="005C6D5D"/>
    <w:rsid w:val="005D455F"/>
    <w:rsid w:val="005E0027"/>
    <w:rsid w:val="005E3005"/>
    <w:rsid w:val="005E5DEF"/>
    <w:rsid w:val="005E7A43"/>
    <w:rsid w:val="005F0B76"/>
    <w:rsid w:val="0060393E"/>
    <w:rsid w:val="00612DAB"/>
    <w:rsid w:val="00613973"/>
    <w:rsid w:val="00614A03"/>
    <w:rsid w:val="006176B1"/>
    <w:rsid w:val="00621619"/>
    <w:rsid w:val="00623C73"/>
    <w:rsid w:val="0062737C"/>
    <w:rsid w:val="00631F25"/>
    <w:rsid w:val="006326B2"/>
    <w:rsid w:val="006453B8"/>
    <w:rsid w:val="00650850"/>
    <w:rsid w:val="00654DF4"/>
    <w:rsid w:val="00657ACD"/>
    <w:rsid w:val="00662159"/>
    <w:rsid w:val="0068316D"/>
    <w:rsid w:val="00684E85"/>
    <w:rsid w:val="0068538C"/>
    <w:rsid w:val="006940DD"/>
    <w:rsid w:val="006967E9"/>
    <w:rsid w:val="00697794"/>
    <w:rsid w:val="006A00CE"/>
    <w:rsid w:val="006A0289"/>
    <w:rsid w:val="006B1C78"/>
    <w:rsid w:val="006B5A4C"/>
    <w:rsid w:val="006C0907"/>
    <w:rsid w:val="006C3BFF"/>
    <w:rsid w:val="006C41F6"/>
    <w:rsid w:val="006C758D"/>
    <w:rsid w:val="006D2290"/>
    <w:rsid w:val="006D467F"/>
    <w:rsid w:val="006D4DF8"/>
    <w:rsid w:val="006D51E6"/>
    <w:rsid w:val="006D59AF"/>
    <w:rsid w:val="006D65CC"/>
    <w:rsid w:val="006D7C7E"/>
    <w:rsid w:val="006E05BE"/>
    <w:rsid w:val="006E64A8"/>
    <w:rsid w:val="006E7ECF"/>
    <w:rsid w:val="006F0B29"/>
    <w:rsid w:val="006F2B8F"/>
    <w:rsid w:val="006F31B2"/>
    <w:rsid w:val="006F6DE5"/>
    <w:rsid w:val="00703F1F"/>
    <w:rsid w:val="007105F7"/>
    <w:rsid w:val="007130B1"/>
    <w:rsid w:val="007130F8"/>
    <w:rsid w:val="0071338B"/>
    <w:rsid w:val="0072001E"/>
    <w:rsid w:val="007213F0"/>
    <w:rsid w:val="00732C5C"/>
    <w:rsid w:val="00745BD2"/>
    <w:rsid w:val="007534A8"/>
    <w:rsid w:val="0075454F"/>
    <w:rsid w:val="00755962"/>
    <w:rsid w:val="00757895"/>
    <w:rsid w:val="00762FC6"/>
    <w:rsid w:val="00765B74"/>
    <w:rsid w:val="00770F33"/>
    <w:rsid w:val="00772608"/>
    <w:rsid w:val="00772C64"/>
    <w:rsid w:val="0077327B"/>
    <w:rsid w:val="00775719"/>
    <w:rsid w:val="0078032E"/>
    <w:rsid w:val="00780F50"/>
    <w:rsid w:val="00781C3B"/>
    <w:rsid w:val="00783777"/>
    <w:rsid w:val="007864CB"/>
    <w:rsid w:val="007866B8"/>
    <w:rsid w:val="0079046D"/>
    <w:rsid w:val="00795DF1"/>
    <w:rsid w:val="007A38B7"/>
    <w:rsid w:val="007A4E95"/>
    <w:rsid w:val="007A6D9B"/>
    <w:rsid w:val="007A6E87"/>
    <w:rsid w:val="007B36DB"/>
    <w:rsid w:val="007B3BEE"/>
    <w:rsid w:val="007C0038"/>
    <w:rsid w:val="007C4F30"/>
    <w:rsid w:val="007D32CF"/>
    <w:rsid w:val="007D4A02"/>
    <w:rsid w:val="007D5EFB"/>
    <w:rsid w:val="007E7C7A"/>
    <w:rsid w:val="007F1B90"/>
    <w:rsid w:val="007F70D9"/>
    <w:rsid w:val="00811444"/>
    <w:rsid w:val="0081387E"/>
    <w:rsid w:val="00814D04"/>
    <w:rsid w:val="0081676B"/>
    <w:rsid w:val="00817D16"/>
    <w:rsid w:val="008200E5"/>
    <w:rsid w:val="008209CA"/>
    <w:rsid w:val="00820A61"/>
    <w:rsid w:val="00825961"/>
    <w:rsid w:val="008310D2"/>
    <w:rsid w:val="00831BDE"/>
    <w:rsid w:val="0083467B"/>
    <w:rsid w:val="00841293"/>
    <w:rsid w:val="00842EA4"/>
    <w:rsid w:val="00845E11"/>
    <w:rsid w:val="00852FD5"/>
    <w:rsid w:val="00861317"/>
    <w:rsid w:val="0086520A"/>
    <w:rsid w:val="0087381A"/>
    <w:rsid w:val="0087553C"/>
    <w:rsid w:val="00877B02"/>
    <w:rsid w:val="00880A44"/>
    <w:rsid w:val="00882BFD"/>
    <w:rsid w:val="00885468"/>
    <w:rsid w:val="008930E1"/>
    <w:rsid w:val="00893BA7"/>
    <w:rsid w:val="008964E6"/>
    <w:rsid w:val="008A125C"/>
    <w:rsid w:val="008A3F5D"/>
    <w:rsid w:val="008A456B"/>
    <w:rsid w:val="008B1A14"/>
    <w:rsid w:val="008C1736"/>
    <w:rsid w:val="008C57B5"/>
    <w:rsid w:val="008C7029"/>
    <w:rsid w:val="008D5F5B"/>
    <w:rsid w:val="008D6031"/>
    <w:rsid w:val="008D77FC"/>
    <w:rsid w:val="008E0591"/>
    <w:rsid w:val="008E11F5"/>
    <w:rsid w:val="008E1CB4"/>
    <w:rsid w:val="008E3BB0"/>
    <w:rsid w:val="008E50B3"/>
    <w:rsid w:val="008E5F75"/>
    <w:rsid w:val="008E7FFA"/>
    <w:rsid w:val="008F44A1"/>
    <w:rsid w:val="008F71E6"/>
    <w:rsid w:val="009010AF"/>
    <w:rsid w:val="00923909"/>
    <w:rsid w:val="00926F63"/>
    <w:rsid w:val="009318AB"/>
    <w:rsid w:val="009327FC"/>
    <w:rsid w:val="00934C61"/>
    <w:rsid w:val="009356F9"/>
    <w:rsid w:val="00936535"/>
    <w:rsid w:val="009405BA"/>
    <w:rsid w:val="00941342"/>
    <w:rsid w:val="0094624F"/>
    <w:rsid w:val="009474D5"/>
    <w:rsid w:val="0095064A"/>
    <w:rsid w:val="00951184"/>
    <w:rsid w:val="00955845"/>
    <w:rsid w:val="009560CB"/>
    <w:rsid w:val="0095628D"/>
    <w:rsid w:val="00962982"/>
    <w:rsid w:val="00965833"/>
    <w:rsid w:val="00966BB2"/>
    <w:rsid w:val="00972139"/>
    <w:rsid w:val="009759BA"/>
    <w:rsid w:val="0098511A"/>
    <w:rsid w:val="00986290"/>
    <w:rsid w:val="009863EA"/>
    <w:rsid w:val="0099112E"/>
    <w:rsid w:val="00995530"/>
    <w:rsid w:val="009A2B51"/>
    <w:rsid w:val="009B537A"/>
    <w:rsid w:val="009B68AF"/>
    <w:rsid w:val="009B6DDA"/>
    <w:rsid w:val="009C2173"/>
    <w:rsid w:val="009D0EFF"/>
    <w:rsid w:val="009D18B4"/>
    <w:rsid w:val="009D5DAE"/>
    <w:rsid w:val="009E32DF"/>
    <w:rsid w:val="009E5DE8"/>
    <w:rsid w:val="009E6052"/>
    <w:rsid w:val="009E7145"/>
    <w:rsid w:val="009F04A1"/>
    <w:rsid w:val="009F1046"/>
    <w:rsid w:val="009F3307"/>
    <w:rsid w:val="009F384E"/>
    <w:rsid w:val="00A02D54"/>
    <w:rsid w:val="00A03BD4"/>
    <w:rsid w:val="00A03D4C"/>
    <w:rsid w:val="00A06179"/>
    <w:rsid w:val="00A2241A"/>
    <w:rsid w:val="00A30BE1"/>
    <w:rsid w:val="00A32699"/>
    <w:rsid w:val="00A50380"/>
    <w:rsid w:val="00A51638"/>
    <w:rsid w:val="00A55E52"/>
    <w:rsid w:val="00A5687F"/>
    <w:rsid w:val="00A57F81"/>
    <w:rsid w:val="00A66CA3"/>
    <w:rsid w:val="00A679BB"/>
    <w:rsid w:val="00A71A0A"/>
    <w:rsid w:val="00A72A7F"/>
    <w:rsid w:val="00A803BE"/>
    <w:rsid w:val="00A8334F"/>
    <w:rsid w:val="00A85985"/>
    <w:rsid w:val="00A875FA"/>
    <w:rsid w:val="00A90C33"/>
    <w:rsid w:val="00A94A4D"/>
    <w:rsid w:val="00A969FF"/>
    <w:rsid w:val="00A97AEB"/>
    <w:rsid w:val="00AA3543"/>
    <w:rsid w:val="00AA45D4"/>
    <w:rsid w:val="00AA564A"/>
    <w:rsid w:val="00AB0042"/>
    <w:rsid w:val="00AB130C"/>
    <w:rsid w:val="00AB1BD1"/>
    <w:rsid w:val="00AC00AE"/>
    <w:rsid w:val="00AD79B4"/>
    <w:rsid w:val="00AD7E14"/>
    <w:rsid w:val="00AE2171"/>
    <w:rsid w:val="00AE5E09"/>
    <w:rsid w:val="00AE78A6"/>
    <w:rsid w:val="00AE7AB1"/>
    <w:rsid w:val="00AE7F68"/>
    <w:rsid w:val="00AF09F6"/>
    <w:rsid w:val="00AF1D51"/>
    <w:rsid w:val="00AF2FC8"/>
    <w:rsid w:val="00AF68B2"/>
    <w:rsid w:val="00AF6A5D"/>
    <w:rsid w:val="00AF720C"/>
    <w:rsid w:val="00B05318"/>
    <w:rsid w:val="00B05C84"/>
    <w:rsid w:val="00B128B6"/>
    <w:rsid w:val="00B1472B"/>
    <w:rsid w:val="00B20C1D"/>
    <w:rsid w:val="00B2381A"/>
    <w:rsid w:val="00B27735"/>
    <w:rsid w:val="00B27C05"/>
    <w:rsid w:val="00B31176"/>
    <w:rsid w:val="00B325D0"/>
    <w:rsid w:val="00B441AE"/>
    <w:rsid w:val="00B47179"/>
    <w:rsid w:val="00B5412A"/>
    <w:rsid w:val="00B560FB"/>
    <w:rsid w:val="00B574A4"/>
    <w:rsid w:val="00B62E61"/>
    <w:rsid w:val="00B63192"/>
    <w:rsid w:val="00B6456D"/>
    <w:rsid w:val="00B72C7A"/>
    <w:rsid w:val="00B748A6"/>
    <w:rsid w:val="00B7560B"/>
    <w:rsid w:val="00B768D5"/>
    <w:rsid w:val="00B7751A"/>
    <w:rsid w:val="00B93934"/>
    <w:rsid w:val="00B9510E"/>
    <w:rsid w:val="00BB023D"/>
    <w:rsid w:val="00BB1753"/>
    <w:rsid w:val="00BB63C4"/>
    <w:rsid w:val="00BC1CBF"/>
    <w:rsid w:val="00BC31A2"/>
    <w:rsid w:val="00BC6A68"/>
    <w:rsid w:val="00BD00CB"/>
    <w:rsid w:val="00BD5C8C"/>
    <w:rsid w:val="00BE0A1F"/>
    <w:rsid w:val="00BE4C78"/>
    <w:rsid w:val="00BE63B1"/>
    <w:rsid w:val="00BF25B2"/>
    <w:rsid w:val="00C008C4"/>
    <w:rsid w:val="00C00F6B"/>
    <w:rsid w:val="00C0128B"/>
    <w:rsid w:val="00C01BE7"/>
    <w:rsid w:val="00C1014F"/>
    <w:rsid w:val="00C11A01"/>
    <w:rsid w:val="00C128B4"/>
    <w:rsid w:val="00C12BE3"/>
    <w:rsid w:val="00C23326"/>
    <w:rsid w:val="00C32648"/>
    <w:rsid w:val="00C336B2"/>
    <w:rsid w:val="00C346B9"/>
    <w:rsid w:val="00C35766"/>
    <w:rsid w:val="00C37536"/>
    <w:rsid w:val="00C40363"/>
    <w:rsid w:val="00C42C1C"/>
    <w:rsid w:val="00C438E4"/>
    <w:rsid w:val="00C443FF"/>
    <w:rsid w:val="00C46182"/>
    <w:rsid w:val="00C51951"/>
    <w:rsid w:val="00C527C2"/>
    <w:rsid w:val="00C52D3B"/>
    <w:rsid w:val="00C5751F"/>
    <w:rsid w:val="00C62F86"/>
    <w:rsid w:val="00C64E84"/>
    <w:rsid w:val="00C673F0"/>
    <w:rsid w:val="00C70AE1"/>
    <w:rsid w:val="00C762FC"/>
    <w:rsid w:val="00C7685F"/>
    <w:rsid w:val="00C77163"/>
    <w:rsid w:val="00C8175A"/>
    <w:rsid w:val="00C87DAC"/>
    <w:rsid w:val="00C940B1"/>
    <w:rsid w:val="00C942D2"/>
    <w:rsid w:val="00C94BCB"/>
    <w:rsid w:val="00C96A20"/>
    <w:rsid w:val="00C97A78"/>
    <w:rsid w:val="00CA4122"/>
    <w:rsid w:val="00CA471B"/>
    <w:rsid w:val="00CA4867"/>
    <w:rsid w:val="00CA66BB"/>
    <w:rsid w:val="00CB7158"/>
    <w:rsid w:val="00CC2ECB"/>
    <w:rsid w:val="00CC60DE"/>
    <w:rsid w:val="00CD241C"/>
    <w:rsid w:val="00CD283D"/>
    <w:rsid w:val="00CD751D"/>
    <w:rsid w:val="00CE21A2"/>
    <w:rsid w:val="00CE3486"/>
    <w:rsid w:val="00CE5B23"/>
    <w:rsid w:val="00CF3302"/>
    <w:rsid w:val="00CF6A86"/>
    <w:rsid w:val="00D017AE"/>
    <w:rsid w:val="00D0186F"/>
    <w:rsid w:val="00D01EFF"/>
    <w:rsid w:val="00D06FCE"/>
    <w:rsid w:val="00D14A6D"/>
    <w:rsid w:val="00D157AB"/>
    <w:rsid w:val="00D1648C"/>
    <w:rsid w:val="00D17038"/>
    <w:rsid w:val="00D23424"/>
    <w:rsid w:val="00D31FBA"/>
    <w:rsid w:val="00D321EB"/>
    <w:rsid w:val="00D3251D"/>
    <w:rsid w:val="00D3438E"/>
    <w:rsid w:val="00D4004E"/>
    <w:rsid w:val="00D42CB2"/>
    <w:rsid w:val="00D4740F"/>
    <w:rsid w:val="00D50F5F"/>
    <w:rsid w:val="00D51FA5"/>
    <w:rsid w:val="00D536A1"/>
    <w:rsid w:val="00D53BDF"/>
    <w:rsid w:val="00D54243"/>
    <w:rsid w:val="00D54B59"/>
    <w:rsid w:val="00D644C0"/>
    <w:rsid w:val="00D65285"/>
    <w:rsid w:val="00D67F51"/>
    <w:rsid w:val="00D74AAB"/>
    <w:rsid w:val="00D7544D"/>
    <w:rsid w:val="00D75A15"/>
    <w:rsid w:val="00D81D3E"/>
    <w:rsid w:val="00D9374B"/>
    <w:rsid w:val="00D941AC"/>
    <w:rsid w:val="00D95795"/>
    <w:rsid w:val="00D963CD"/>
    <w:rsid w:val="00D97938"/>
    <w:rsid w:val="00DA30DC"/>
    <w:rsid w:val="00DA3428"/>
    <w:rsid w:val="00DA64B0"/>
    <w:rsid w:val="00DA7218"/>
    <w:rsid w:val="00DB00DE"/>
    <w:rsid w:val="00DB0CBE"/>
    <w:rsid w:val="00DB0F2A"/>
    <w:rsid w:val="00DB2486"/>
    <w:rsid w:val="00DB28D9"/>
    <w:rsid w:val="00DB48C7"/>
    <w:rsid w:val="00DC1351"/>
    <w:rsid w:val="00DC165F"/>
    <w:rsid w:val="00DC7992"/>
    <w:rsid w:val="00DD1CAE"/>
    <w:rsid w:val="00DD6121"/>
    <w:rsid w:val="00DD6312"/>
    <w:rsid w:val="00DE160B"/>
    <w:rsid w:val="00DF5399"/>
    <w:rsid w:val="00DF7B19"/>
    <w:rsid w:val="00E00765"/>
    <w:rsid w:val="00E13FD3"/>
    <w:rsid w:val="00E14061"/>
    <w:rsid w:val="00E20EAD"/>
    <w:rsid w:val="00E21617"/>
    <w:rsid w:val="00E2377E"/>
    <w:rsid w:val="00E24D53"/>
    <w:rsid w:val="00E31CE4"/>
    <w:rsid w:val="00E33933"/>
    <w:rsid w:val="00E36658"/>
    <w:rsid w:val="00E3721B"/>
    <w:rsid w:val="00E4296C"/>
    <w:rsid w:val="00E44B12"/>
    <w:rsid w:val="00E51E6C"/>
    <w:rsid w:val="00E53B7F"/>
    <w:rsid w:val="00E5497D"/>
    <w:rsid w:val="00E564ED"/>
    <w:rsid w:val="00E612A8"/>
    <w:rsid w:val="00E6190E"/>
    <w:rsid w:val="00E65E3E"/>
    <w:rsid w:val="00E664A9"/>
    <w:rsid w:val="00E665D5"/>
    <w:rsid w:val="00E67877"/>
    <w:rsid w:val="00E71D63"/>
    <w:rsid w:val="00E74CBF"/>
    <w:rsid w:val="00E7704F"/>
    <w:rsid w:val="00E82992"/>
    <w:rsid w:val="00E8329D"/>
    <w:rsid w:val="00E85FAE"/>
    <w:rsid w:val="00E904F0"/>
    <w:rsid w:val="00E905A7"/>
    <w:rsid w:val="00E974EC"/>
    <w:rsid w:val="00EA01C1"/>
    <w:rsid w:val="00EA2315"/>
    <w:rsid w:val="00EA3BB7"/>
    <w:rsid w:val="00EA5C42"/>
    <w:rsid w:val="00EA72C3"/>
    <w:rsid w:val="00EA79AE"/>
    <w:rsid w:val="00EB4020"/>
    <w:rsid w:val="00EC10CA"/>
    <w:rsid w:val="00ED37EC"/>
    <w:rsid w:val="00EE270A"/>
    <w:rsid w:val="00EE2DC6"/>
    <w:rsid w:val="00EE67F3"/>
    <w:rsid w:val="00EF1D27"/>
    <w:rsid w:val="00EF64B6"/>
    <w:rsid w:val="00EF7C3B"/>
    <w:rsid w:val="00F0219E"/>
    <w:rsid w:val="00F13B24"/>
    <w:rsid w:val="00F13DA5"/>
    <w:rsid w:val="00F16410"/>
    <w:rsid w:val="00F16AA8"/>
    <w:rsid w:val="00F2066A"/>
    <w:rsid w:val="00F23CAA"/>
    <w:rsid w:val="00F27B7C"/>
    <w:rsid w:val="00F36CDC"/>
    <w:rsid w:val="00F40A7A"/>
    <w:rsid w:val="00F4155D"/>
    <w:rsid w:val="00F421E3"/>
    <w:rsid w:val="00F44837"/>
    <w:rsid w:val="00F449F3"/>
    <w:rsid w:val="00F6522A"/>
    <w:rsid w:val="00F70EA2"/>
    <w:rsid w:val="00F713DF"/>
    <w:rsid w:val="00F7393C"/>
    <w:rsid w:val="00F77535"/>
    <w:rsid w:val="00F827A3"/>
    <w:rsid w:val="00F834FA"/>
    <w:rsid w:val="00F85B4F"/>
    <w:rsid w:val="00F903F4"/>
    <w:rsid w:val="00F90807"/>
    <w:rsid w:val="00F91C78"/>
    <w:rsid w:val="00F934F9"/>
    <w:rsid w:val="00FA24A4"/>
    <w:rsid w:val="00FA37A1"/>
    <w:rsid w:val="00FA3D1E"/>
    <w:rsid w:val="00FA4106"/>
    <w:rsid w:val="00FA6799"/>
    <w:rsid w:val="00FA7647"/>
    <w:rsid w:val="00FA780C"/>
    <w:rsid w:val="00FB146B"/>
    <w:rsid w:val="00FB1C2A"/>
    <w:rsid w:val="00FB337E"/>
    <w:rsid w:val="00FB3EA6"/>
    <w:rsid w:val="00FB689D"/>
    <w:rsid w:val="00FB6C14"/>
    <w:rsid w:val="00FC354B"/>
    <w:rsid w:val="00FC7219"/>
    <w:rsid w:val="00FD5133"/>
    <w:rsid w:val="00FD6233"/>
    <w:rsid w:val="00FE00EF"/>
    <w:rsid w:val="00FE083F"/>
    <w:rsid w:val="00FE6238"/>
    <w:rsid w:val="00FF146E"/>
    <w:rsid w:val="00FF590D"/>
    <w:rsid w:val="00FF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style="mso-position-vertical-relative:line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075EEFDC"/>
  <w15:chartTrackingRefBased/>
  <w15:docId w15:val="{ED545C1B-7755-4567-BE8A-4C886F3F1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3FD3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75A15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79BB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7A7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rPr>
      <w:b/>
      <w:bCs/>
      <w:lang w:val="en-GB"/>
    </w:rPr>
  </w:style>
  <w:style w:type="paragraph" w:customStyle="1" w:styleId="Textedebulles1">
    <w:name w:val="Texte de bulles1"/>
    <w:basedOn w:val="a"/>
    <w:semiHidden/>
    <w:rPr>
      <w:rFonts w:ascii="Tahoma" w:hAnsi="Tahoma" w:cs="Tahoma"/>
      <w:sz w:val="16"/>
      <w:szCs w:val="16"/>
    </w:rPr>
  </w:style>
  <w:style w:type="character" w:styleId="a4">
    <w:name w:val="annotation reference"/>
    <w:uiPriority w:val="99"/>
    <w:semiHidden/>
    <w:rPr>
      <w:sz w:val="16"/>
      <w:szCs w:val="16"/>
    </w:rPr>
  </w:style>
  <w:style w:type="paragraph" w:styleId="a5">
    <w:name w:val="annotation text"/>
    <w:basedOn w:val="a"/>
    <w:link w:val="a6"/>
    <w:semiHidden/>
    <w:rPr>
      <w:sz w:val="20"/>
      <w:szCs w:val="20"/>
    </w:rPr>
  </w:style>
  <w:style w:type="paragraph" w:customStyle="1" w:styleId="Objetducommentaire1">
    <w:name w:val="Objet du commentaire1"/>
    <w:basedOn w:val="a5"/>
    <w:next w:val="a5"/>
    <w:semiHidden/>
    <w:rPr>
      <w:b/>
      <w:bCs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0393E"/>
    <w:rPr>
      <w:b/>
      <w:bCs/>
    </w:rPr>
  </w:style>
  <w:style w:type="character" w:customStyle="1" w:styleId="a6">
    <w:name w:val="批注文字 字符"/>
    <w:basedOn w:val="a0"/>
    <w:link w:val="a5"/>
    <w:semiHidden/>
    <w:rsid w:val="0060393E"/>
  </w:style>
  <w:style w:type="character" w:customStyle="1" w:styleId="a8">
    <w:name w:val="批注主题 字符"/>
    <w:link w:val="a7"/>
    <w:uiPriority w:val="99"/>
    <w:semiHidden/>
    <w:rsid w:val="0060393E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60393E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60393E"/>
    <w:rPr>
      <w:rFonts w:ascii="Segoe UI" w:hAnsi="Segoe UI" w:cs="Segoe UI"/>
      <w:sz w:val="18"/>
      <w:szCs w:val="18"/>
    </w:rPr>
  </w:style>
  <w:style w:type="character" w:styleId="ab">
    <w:name w:val="Emphasis"/>
    <w:uiPriority w:val="20"/>
    <w:qFormat/>
    <w:rsid w:val="00703F1F"/>
    <w:rPr>
      <w:i/>
      <w:iCs/>
    </w:rPr>
  </w:style>
  <w:style w:type="character" w:customStyle="1" w:styleId="20">
    <w:name w:val="标题 2 字符"/>
    <w:link w:val="2"/>
    <w:uiPriority w:val="9"/>
    <w:semiHidden/>
    <w:rsid w:val="00A679BB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styleId="ac">
    <w:name w:val="Hyperlink"/>
    <w:uiPriority w:val="99"/>
    <w:unhideWhenUsed/>
    <w:rsid w:val="00F421E3"/>
    <w:rPr>
      <w:color w:val="0563C1"/>
      <w:u w:val="single"/>
    </w:rPr>
  </w:style>
  <w:style w:type="character" w:customStyle="1" w:styleId="50">
    <w:name w:val="标题 5 字符"/>
    <w:link w:val="5"/>
    <w:uiPriority w:val="9"/>
    <w:semiHidden/>
    <w:rsid w:val="00C97A7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wi-fullname">
    <w:name w:val="wi-fullname"/>
    <w:rsid w:val="00C97A78"/>
  </w:style>
  <w:style w:type="character" w:customStyle="1" w:styleId="al-author-delim">
    <w:name w:val="al-author-delim"/>
    <w:rsid w:val="00C97A78"/>
  </w:style>
  <w:style w:type="character" w:customStyle="1" w:styleId="10">
    <w:name w:val="标题 1 字符"/>
    <w:link w:val="1"/>
    <w:uiPriority w:val="9"/>
    <w:rsid w:val="00D75A15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ad">
    <w:name w:val="Normal (Web)"/>
    <w:basedOn w:val="a"/>
    <w:uiPriority w:val="99"/>
    <w:semiHidden/>
    <w:rsid w:val="004A5FAA"/>
    <w:pPr>
      <w:spacing w:before="100" w:beforeAutospacing="1" w:after="100" w:afterAutospacing="1"/>
    </w:pPr>
    <w:rPr>
      <w:rFonts w:ascii="Arial Unicode MS" w:eastAsia="Arial Unicode MS" w:hAnsi="Arial Unicode MS"/>
    </w:rPr>
  </w:style>
  <w:style w:type="paragraph" w:styleId="HTML">
    <w:name w:val="HTML Preformatted"/>
    <w:basedOn w:val="a"/>
    <w:link w:val="HTML0"/>
    <w:semiHidden/>
    <w:rsid w:val="004A5F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  <w:lang w:val="en-GB"/>
    </w:rPr>
  </w:style>
  <w:style w:type="character" w:customStyle="1" w:styleId="HTML0">
    <w:name w:val="HTML 预设格式 字符"/>
    <w:link w:val="HTML"/>
    <w:semiHidden/>
    <w:rsid w:val="004A5FAA"/>
    <w:rPr>
      <w:rFonts w:ascii="Arial Unicode MS" w:eastAsia="Arial Unicode MS" w:hAnsi="Arial Unicode MS" w:cs="Arial Unicode MS"/>
      <w:lang w:val="en-GB"/>
    </w:rPr>
  </w:style>
  <w:style w:type="paragraph" w:styleId="ae">
    <w:name w:val="Revision"/>
    <w:hidden/>
    <w:uiPriority w:val="99"/>
    <w:semiHidden/>
    <w:rsid w:val="003D2A11"/>
    <w:rPr>
      <w:sz w:val="24"/>
      <w:szCs w:val="24"/>
    </w:rPr>
  </w:style>
  <w:style w:type="paragraph" w:styleId="af">
    <w:name w:val="No Spacing"/>
    <w:uiPriority w:val="1"/>
    <w:qFormat/>
    <w:rsid w:val="007F1B90"/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0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7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5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8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8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0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3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25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0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56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8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8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8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32719">
          <w:marLeft w:val="0"/>
          <w:marRight w:val="0"/>
          <w:marTop w:val="0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3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3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4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8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12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9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2D67F4AE39E04DBD21F61A25AD704C" ma:contentTypeVersion="13" ma:contentTypeDescription="Create a new document." ma:contentTypeScope="" ma:versionID="498a2a8114100423d49e14110da69623">
  <xsd:schema xmlns:xsd="http://www.w3.org/2001/XMLSchema" xmlns:xs="http://www.w3.org/2001/XMLSchema" xmlns:p="http://schemas.microsoft.com/office/2006/metadata/properties" xmlns:ns3="7d185f57-29bd-4df9-82bd-8990ae3c534a" xmlns:ns4="26e7d91d-3a8d-4c77-b48d-9494d9eb570f" targetNamespace="http://schemas.microsoft.com/office/2006/metadata/properties" ma:root="true" ma:fieldsID="7aa98f5369a4ef6f433cf2d62d452862" ns3:_="" ns4:_="">
    <xsd:import namespace="7d185f57-29bd-4df9-82bd-8990ae3c534a"/>
    <xsd:import namespace="26e7d91d-3a8d-4c77-b48d-9494d9eb57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185f57-29bd-4df9-82bd-8990ae3c53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e7d91d-3a8d-4c77-b48d-9494d9eb5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153C4-305A-4418-BD6A-AD46498D73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9255CF5-384C-4D09-9C2E-ED2911A422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802E10-5346-4B9E-97E2-4C4A13E94F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185f57-29bd-4df9-82bd-8990ae3c534a"/>
    <ds:schemaRef ds:uri="26e7d91d-3a8d-4c77-b48d-9494d9eb5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142E0CC-A72D-4291-9A08-8C5D474D8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29</Words>
  <Characters>1879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Effect of age and of maternal antibiotic treatment on the gastric expression of the receptor for umami taste TAS1R1 and of Tra</vt:lpstr>
      <vt:lpstr>Effect of age and of maternal antibiotic treatment on the gastric expression of the receptor for umami taste TAS1R1 and of Tra</vt:lpstr>
    </vt:vector>
  </TitlesOfParts>
  <Company>UNIVERSITA' DI BOLOGNA</Company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 of age and of maternal antibiotic treatment on the gastric expression of the receptor for umami taste TAS1R1 and of Tra</dc:title>
  <dc:subject/>
  <dc:creator>Paolo</dc:creator>
  <cp:keywords/>
  <cp:lastModifiedBy>zhy</cp:lastModifiedBy>
  <cp:revision>4</cp:revision>
  <cp:lastPrinted>2012-02-22T06:17:00Z</cp:lastPrinted>
  <dcterms:created xsi:type="dcterms:W3CDTF">2021-01-19T06:21:00Z</dcterms:created>
  <dcterms:modified xsi:type="dcterms:W3CDTF">2021-01-19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2D67F4AE39E04DBD21F61A25AD704C</vt:lpwstr>
  </property>
</Properties>
</file>